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26F32" w14:textId="644496C8" w:rsidR="00072DD3" w:rsidRPr="00982C63" w:rsidRDefault="004C154F">
      <w:pPr>
        <w:spacing w:after="0"/>
        <w:rPr>
          <w:iCs/>
        </w:rPr>
      </w:pPr>
      <w:r w:rsidRPr="00982C63">
        <w:rPr>
          <w:iCs/>
          <w:sz w:val="20"/>
        </w:rPr>
        <w:t>A</w:t>
      </w:r>
      <w:r w:rsidR="00A160C7" w:rsidRPr="00982C63">
        <w:rPr>
          <w:iCs/>
          <w:sz w:val="20"/>
        </w:rPr>
        <w:t>ppendix</w:t>
      </w:r>
      <w:r w:rsidRPr="00982C63">
        <w:rPr>
          <w:iCs/>
          <w:sz w:val="20"/>
        </w:rPr>
        <w:t xml:space="preserve"> 1 Generation of Cohorts</w:t>
      </w:r>
    </w:p>
    <w:p w14:paraId="17570CD6" w14:textId="77777777" w:rsidR="00072DD3" w:rsidRDefault="004C154F">
      <w:pPr>
        <w:spacing w:after="627"/>
        <w:ind w:left="-138" w:right="-2515"/>
      </w:pPr>
      <w:r>
        <w:rPr>
          <w:noProof/>
          <w:lang w:val="es-ES"/>
        </w:rPr>
        <mc:AlternateContent>
          <mc:Choice Requires="wpg">
            <w:drawing>
              <wp:inline distT="0" distB="0" distL="0" distR="0" wp14:anchorId="7F4343AF" wp14:editId="6EC05E74">
                <wp:extent cx="7349490" cy="7645681"/>
                <wp:effectExtent l="0" t="0" r="0" b="12700"/>
                <wp:docPr id="991" name="Group 9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49490" cy="7645681"/>
                          <a:chOff x="0" y="0"/>
                          <a:chExt cx="7349490" cy="7645681"/>
                        </a:xfrm>
                      </wpg:grpSpPr>
                      <wps:wsp>
                        <wps:cNvPr id="7" name="Shape 7"/>
                        <wps:cNvSpPr/>
                        <wps:spPr>
                          <a:xfrm>
                            <a:off x="1721193" y="0"/>
                            <a:ext cx="3614928" cy="4404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14928" h="440436">
                                <a:moveTo>
                                  <a:pt x="220218" y="440436"/>
                                </a:moveTo>
                                <a:lnTo>
                                  <a:pt x="3394837" y="440436"/>
                                </a:lnTo>
                                <a:cubicBezTo>
                                  <a:pt x="3516376" y="440436"/>
                                  <a:pt x="3614928" y="341884"/>
                                  <a:pt x="3614928" y="220218"/>
                                </a:cubicBezTo>
                                <a:cubicBezTo>
                                  <a:pt x="3614928" y="220218"/>
                                  <a:pt x="3614928" y="220218"/>
                                  <a:pt x="3614928" y="220218"/>
                                </a:cubicBezTo>
                                <a:cubicBezTo>
                                  <a:pt x="3614928" y="98679"/>
                                  <a:pt x="3516376" y="0"/>
                                  <a:pt x="3394837" y="0"/>
                                </a:cubicBezTo>
                                <a:cubicBezTo>
                                  <a:pt x="3394837" y="0"/>
                                  <a:pt x="3394837" y="0"/>
                                  <a:pt x="3394837" y="0"/>
                                </a:cubicBezTo>
                                <a:lnTo>
                                  <a:pt x="220218" y="0"/>
                                </a:lnTo>
                                <a:cubicBezTo>
                                  <a:pt x="98552" y="0"/>
                                  <a:pt x="0" y="98679"/>
                                  <a:pt x="0" y="220218"/>
                                </a:cubicBezTo>
                                <a:cubicBezTo>
                                  <a:pt x="0" y="220218"/>
                                  <a:pt x="0" y="220218"/>
                                  <a:pt x="0" y="220218"/>
                                </a:cubicBezTo>
                                <a:cubicBezTo>
                                  <a:pt x="0" y="341884"/>
                                  <a:pt x="98552" y="440436"/>
                                  <a:pt x="220218" y="440436"/>
                                </a:cubicBezTo>
                                <a:cubicBezTo>
                                  <a:pt x="220218" y="440436"/>
                                  <a:pt x="220218" y="440436"/>
                                  <a:pt x="220218" y="440436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Rectangle 8"/>
                        <wps:cNvSpPr/>
                        <wps:spPr>
                          <a:xfrm>
                            <a:off x="1741387" y="79883"/>
                            <a:ext cx="3557904" cy="4286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AB6596" w14:textId="77777777" w:rsidR="008B3ADC" w:rsidRDefault="00EC2FC3" w:rsidP="008B3ADC">
                              <w:pPr>
                                <w:jc w:val="center"/>
                              </w:pPr>
                              <w:r>
                                <w:rPr>
                                  <w:sz w:val="18"/>
                                  <w:lang w:val="en"/>
                                </w:rPr>
                                <w:t>Population</w:t>
                              </w:r>
                              <w:r w:rsidR="008B3ADC">
                                <w:rPr>
                                  <w:sz w:val="18"/>
                                  <w:lang w:val="en"/>
                                </w:rPr>
                                <w:t>&gt; 18 years with "de novo" diagnosis of hypertension in 2007 and 2008 vs Random sampling stratified by health center, sex and age bracket</w:t>
                              </w:r>
                            </w:p>
                            <w:p w14:paraId="19829D44" w14:textId="0A2215CF" w:rsidR="008B3ADC" w:rsidRDefault="008B3ADC" w:rsidP="008B3ADC">
                              <w:pPr>
                                <w:jc w:val="center"/>
                              </w:pPr>
                            </w:p>
                            <w:p w14:paraId="339F7D99" w14:textId="09C30424" w:rsidR="00EC2FC3" w:rsidRDefault="00EC2FC3" w:rsidP="008B3ADC">
                              <w:pPr>
                                <w:jc w:val="center"/>
                              </w:pPr>
                            </w:p>
                            <w:p w14:paraId="4619A038" w14:textId="152E7DDE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4" name="Shape 14"/>
                        <wps:cNvSpPr/>
                        <wps:spPr>
                          <a:xfrm>
                            <a:off x="1613243" y="1148207"/>
                            <a:ext cx="3921379" cy="227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921379" h="227075">
                                <a:moveTo>
                                  <a:pt x="113538" y="227075"/>
                                </a:moveTo>
                                <a:lnTo>
                                  <a:pt x="3807841" y="227075"/>
                                </a:lnTo>
                                <a:cubicBezTo>
                                  <a:pt x="3870579" y="227075"/>
                                  <a:pt x="3921379" y="176275"/>
                                  <a:pt x="3921379" y="113537"/>
                                </a:cubicBezTo>
                                <a:cubicBezTo>
                                  <a:pt x="3921379" y="113537"/>
                                  <a:pt x="3921379" y="113537"/>
                                  <a:pt x="3921379" y="113537"/>
                                </a:cubicBezTo>
                                <a:cubicBezTo>
                                  <a:pt x="3921379" y="50800"/>
                                  <a:pt x="3870579" y="0"/>
                                  <a:pt x="3807841" y="0"/>
                                </a:cubicBezTo>
                                <a:cubicBezTo>
                                  <a:pt x="3807841" y="0"/>
                                  <a:pt x="3807841" y="0"/>
                                  <a:pt x="3807841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800"/>
                                  <a:pt x="0" y="113537"/>
                                </a:cubicBezTo>
                                <a:cubicBezTo>
                                  <a:pt x="0" y="113537"/>
                                  <a:pt x="0" y="113537"/>
                                  <a:pt x="0" y="113537"/>
                                </a:cubicBezTo>
                                <a:cubicBezTo>
                                  <a:pt x="0" y="176275"/>
                                  <a:pt x="50800" y="227075"/>
                                  <a:pt x="113538" y="227075"/>
                                </a:cubicBezTo>
                                <a:cubicBezTo>
                                  <a:pt x="113538" y="227075"/>
                                  <a:pt x="113538" y="227075"/>
                                  <a:pt x="113538" y="227075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1628229" y="1203154"/>
                            <a:ext cx="5023177" cy="141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CA877F" w14:textId="16ECD870" w:rsidR="00EC2FC3" w:rsidRDefault="00EC2FC3" w:rsidP="00A25010">
                              <w:r>
                                <w:rPr>
                                  <w:sz w:val="17"/>
                                  <w:lang w:val="en"/>
                                </w:rPr>
                                <w:t xml:space="preserve">Exclusion &gt;100 years at the date of inclusion, </w:t>
                              </w:r>
                              <w:r w:rsidR="00B903A6">
                                <w:rPr>
                                  <w:sz w:val="17"/>
                                  <w:lang w:val="en"/>
                                </w:rPr>
                                <w:t xml:space="preserve">without </w:t>
                              </w:r>
                              <w:r>
                                <w:rPr>
                                  <w:sz w:val="17"/>
                                  <w:lang w:val="en"/>
                                </w:rPr>
                                <w:t xml:space="preserve">annotation in </w:t>
                              </w:r>
                              <w:r w:rsidR="00F657F8">
                                <w:rPr>
                                  <w:sz w:val="17"/>
                                  <w:lang w:val="en"/>
                                </w:rPr>
                                <w:t>EHR</w:t>
                              </w:r>
                              <w:r>
                                <w:rPr>
                                  <w:sz w:val="17"/>
                                  <w:lang w:val="en"/>
                                </w:rPr>
                                <w:t xml:space="preserve"> in the follow-up </w:t>
                              </w:r>
                            </w:p>
                            <w:p w14:paraId="344A2727" w14:textId="0597775B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7" name="Shape 17"/>
                        <wps:cNvSpPr/>
                        <wps:spPr>
                          <a:xfrm>
                            <a:off x="1664932" y="1910842"/>
                            <a:ext cx="3856990" cy="22720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6990" h="227202">
                                <a:moveTo>
                                  <a:pt x="113538" y="227202"/>
                                </a:moveTo>
                                <a:lnTo>
                                  <a:pt x="3743452" y="227202"/>
                                </a:lnTo>
                                <a:cubicBezTo>
                                  <a:pt x="3806190" y="227202"/>
                                  <a:pt x="3856990" y="176276"/>
                                  <a:pt x="3856990" y="113538"/>
                                </a:cubicBezTo>
                                <a:cubicBezTo>
                                  <a:pt x="3856990" y="113538"/>
                                  <a:pt x="3856990" y="113538"/>
                                  <a:pt x="3856990" y="113538"/>
                                </a:cubicBezTo>
                                <a:cubicBezTo>
                                  <a:pt x="3856990" y="50927"/>
                                  <a:pt x="3806190" y="0"/>
                                  <a:pt x="3743452" y="0"/>
                                </a:cubicBezTo>
                                <a:cubicBezTo>
                                  <a:pt x="3743452" y="0"/>
                                  <a:pt x="3743452" y="0"/>
                                  <a:pt x="3743452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927"/>
                                  <a:pt x="0" y="113538"/>
                                </a:cubicBezTo>
                                <a:cubicBezTo>
                                  <a:pt x="0" y="113538"/>
                                  <a:pt x="0" y="113538"/>
                                  <a:pt x="0" y="113538"/>
                                </a:cubicBezTo>
                                <a:cubicBezTo>
                                  <a:pt x="0" y="176276"/>
                                  <a:pt x="50800" y="227202"/>
                                  <a:pt x="113538" y="227202"/>
                                </a:cubicBezTo>
                                <a:cubicBezTo>
                                  <a:pt x="113538" y="227202"/>
                                  <a:pt x="113538" y="227202"/>
                                  <a:pt x="113538" y="227202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403691" y="1978327"/>
                            <a:ext cx="3189901" cy="1423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C3E442" w14:textId="77777777" w:rsidR="00EC2FC3" w:rsidRDefault="00EC2FC3" w:rsidP="00A67F99">
                              <w:r>
                                <w:rPr>
                                  <w:sz w:val="17"/>
                                  <w:lang w:val="en"/>
                                </w:rPr>
                                <w:t>Exclusion of duplicate patient identification codes</w:t>
                              </w:r>
                            </w:p>
                            <w:p w14:paraId="40076840" w14:textId="33B0FC18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20" name="Shape 20"/>
                        <wps:cNvSpPr/>
                        <wps:spPr>
                          <a:xfrm>
                            <a:off x="1640040" y="2723261"/>
                            <a:ext cx="3867531" cy="227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67531" h="227203">
                                <a:moveTo>
                                  <a:pt x="113665" y="227203"/>
                                </a:moveTo>
                                <a:lnTo>
                                  <a:pt x="3753993" y="227203"/>
                                </a:lnTo>
                                <a:cubicBezTo>
                                  <a:pt x="3816731" y="227203"/>
                                  <a:pt x="3867531" y="176403"/>
                                  <a:pt x="3867531" y="113665"/>
                                </a:cubicBezTo>
                                <a:cubicBezTo>
                                  <a:pt x="3867531" y="113665"/>
                                  <a:pt x="3867531" y="113665"/>
                                  <a:pt x="3867531" y="113665"/>
                                </a:cubicBezTo>
                                <a:cubicBezTo>
                                  <a:pt x="3867531" y="50927"/>
                                  <a:pt x="3816731" y="0"/>
                                  <a:pt x="3753993" y="0"/>
                                </a:cubicBezTo>
                                <a:cubicBezTo>
                                  <a:pt x="3753993" y="0"/>
                                  <a:pt x="3753993" y="0"/>
                                  <a:pt x="3753993" y="0"/>
                                </a:cubicBezTo>
                                <a:lnTo>
                                  <a:pt x="113665" y="0"/>
                                </a:lnTo>
                                <a:cubicBezTo>
                                  <a:pt x="50927" y="0"/>
                                  <a:pt x="0" y="50927"/>
                                  <a:pt x="0" y="113665"/>
                                </a:cubicBezTo>
                                <a:cubicBezTo>
                                  <a:pt x="0" y="113665"/>
                                  <a:pt x="0" y="113665"/>
                                  <a:pt x="0" y="113665"/>
                                </a:cubicBezTo>
                                <a:cubicBezTo>
                                  <a:pt x="0" y="176403"/>
                                  <a:pt x="50927" y="227203"/>
                                  <a:pt x="113538" y="227203"/>
                                </a:cubicBezTo>
                                <a:cubicBezTo>
                                  <a:pt x="113538" y="227203"/>
                                  <a:pt x="113665" y="227203"/>
                                  <a:pt x="113665" y="227203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837017" y="2791381"/>
                            <a:ext cx="4629283" cy="1423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EE2E61" w14:textId="14D14088" w:rsidR="00EC2FC3" w:rsidRDefault="00EC2FC3" w:rsidP="001846CC">
                              <w:r>
                                <w:rPr>
                                  <w:sz w:val="17"/>
                                  <w:lang w:val="en"/>
                                </w:rPr>
                                <w:t>Exclusion of subjects with date of death prior to date of inclusion in the study</w:t>
                              </w:r>
                            </w:p>
                            <w:p w14:paraId="20F91407" w14:textId="306E0CCF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23" name="Shape 23"/>
                        <wps:cNvSpPr/>
                        <wps:spPr>
                          <a:xfrm>
                            <a:off x="1650581" y="3590545"/>
                            <a:ext cx="3857117" cy="227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7117" h="227076">
                                <a:moveTo>
                                  <a:pt x="113665" y="227076"/>
                                </a:moveTo>
                                <a:lnTo>
                                  <a:pt x="3743579" y="227076"/>
                                </a:lnTo>
                                <a:cubicBezTo>
                                  <a:pt x="3806190" y="227076"/>
                                  <a:pt x="3857117" y="176276"/>
                                  <a:pt x="3857117" y="113538"/>
                                </a:cubicBezTo>
                                <a:cubicBezTo>
                                  <a:pt x="3857117" y="113538"/>
                                  <a:pt x="3857117" y="113538"/>
                                  <a:pt x="3857117" y="113538"/>
                                </a:cubicBezTo>
                                <a:cubicBezTo>
                                  <a:pt x="3857117" y="50800"/>
                                  <a:pt x="3806190" y="0"/>
                                  <a:pt x="3743579" y="0"/>
                                </a:cubicBezTo>
                                <a:cubicBezTo>
                                  <a:pt x="3743579" y="0"/>
                                  <a:pt x="3743579" y="0"/>
                                  <a:pt x="3743579" y="0"/>
                                </a:cubicBezTo>
                                <a:lnTo>
                                  <a:pt x="113665" y="0"/>
                                </a:lnTo>
                                <a:cubicBezTo>
                                  <a:pt x="50927" y="0"/>
                                  <a:pt x="0" y="50800"/>
                                  <a:pt x="0" y="113538"/>
                                </a:cubicBezTo>
                                <a:cubicBezTo>
                                  <a:pt x="0" y="113538"/>
                                  <a:pt x="0" y="113538"/>
                                  <a:pt x="0" y="113538"/>
                                </a:cubicBezTo>
                                <a:cubicBezTo>
                                  <a:pt x="0" y="176276"/>
                                  <a:pt x="50927" y="227076"/>
                                  <a:pt x="113665" y="227076"/>
                                </a:cubicBezTo>
                                <a:cubicBezTo>
                                  <a:pt x="113665" y="227076"/>
                                  <a:pt x="113665" y="227076"/>
                                  <a:pt x="113665" y="227076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798536" y="3659791"/>
                            <a:ext cx="4738204" cy="141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A7BFDBB" w14:textId="1FC42EA0" w:rsidR="00EC2FC3" w:rsidRDefault="00EC2FC3" w:rsidP="00A4748C">
                              <w:r>
                                <w:rPr>
                                  <w:sz w:val="17"/>
                                  <w:lang w:val="en"/>
                                </w:rPr>
                                <w:t>Review criterion exclusion treatment antihypertensive for error consideration dates</w:t>
                              </w:r>
                            </w:p>
                            <w:p w14:paraId="7CEF5DA8" w14:textId="45557526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26" name="Shape 26"/>
                        <wps:cNvSpPr/>
                        <wps:spPr>
                          <a:xfrm>
                            <a:off x="1664805" y="4439539"/>
                            <a:ext cx="3871849" cy="227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71849" h="227203">
                                <a:moveTo>
                                  <a:pt x="113538" y="227203"/>
                                </a:moveTo>
                                <a:lnTo>
                                  <a:pt x="3758311" y="227203"/>
                                </a:lnTo>
                                <a:cubicBezTo>
                                  <a:pt x="3821049" y="227203"/>
                                  <a:pt x="3871849" y="176276"/>
                                  <a:pt x="3871849" y="113538"/>
                                </a:cubicBezTo>
                                <a:cubicBezTo>
                                  <a:pt x="3871849" y="113538"/>
                                  <a:pt x="3871849" y="113538"/>
                                  <a:pt x="3871849" y="113538"/>
                                </a:cubicBezTo>
                                <a:cubicBezTo>
                                  <a:pt x="3871849" y="50800"/>
                                  <a:pt x="3821049" y="0"/>
                                  <a:pt x="3758311" y="0"/>
                                </a:cubicBezTo>
                                <a:cubicBezTo>
                                  <a:pt x="3758311" y="0"/>
                                  <a:pt x="3758311" y="0"/>
                                  <a:pt x="3758311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800"/>
                                  <a:pt x="0" y="113538"/>
                                </a:cubicBezTo>
                                <a:cubicBezTo>
                                  <a:pt x="0" y="113538"/>
                                  <a:pt x="0" y="113538"/>
                                  <a:pt x="0" y="113538"/>
                                </a:cubicBezTo>
                                <a:cubicBezTo>
                                  <a:pt x="0" y="176276"/>
                                  <a:pt x="50800" y="227203"/>
                                  <a:pt x="113538" y="227203"/>
                                </a:cubicBezTo>
                                <a:cubicBezTo>
                                  <a:pt x="113538" y="227203"/>
                                  <a:pt x="113538" y="227203"/>
                                  <a:pt x="113538" y="227203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1730591" y="4509675"/>
                            <a:ext cx="4985552" cy="141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113C92" w14:textId="77777777" w:rsidR="00EC2FC3" w:rsidRDefault="00EC2FC3" w:rsidP="00EE3C29">
                              <w:r>
                                <w:rPr>
                                  <w:sz w:val="17"/>
                                  <w:lang w:val="en"/>
                                </w:rPr>
                                <w:t>Exclusion of the cohort not exposed in a random and stratified way. No replacement</w:t>
                              </w:r>
                            </w:p>
                            <w:p w14:paraId="784BC817" w14:textId="4ECEC966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29" name="Shape 29"/>
                        <wps:cNvSpPr/>
                        <wps:spPr>
                          <a:xfrm>
                            <a:off x="1685379" y="5251958"/>
                            <a:ext cx="3849370" cy="227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49370" h="227203">
                                <a:moveTo>
                                  <a:pt x="113538" y="227203"/>
                                </a:moveTo>
                                <a:lnTo>
                                  <a:pt x="3735832" y="227203"/>
                                </a:lnTo>
                                <a:cubicBezTo>
                                  <a:pt x="3798570" y="227203"/>
                                  <a:pt x="3849370" y="176276"/>
                                  <a:pt x="3849370" y="113665"/>
                                </a:cubicBezTo>
                                <a:cubicBezTo>
                                  <a:pt x="3849370" y="113665"/>
                                  <a:pt x="3849370" y="113665"/>
                                  <a:pt x="3849370" y="113665"/>
                                </a:cubicBezTo>
                                <a:cubicBezTo>
                                  <a:pt x="3849370" y="50927"/>
                                  <a:pt x="3798570" y="0"/>
                                  <a:pt x="3735832" y="0"/>
                                </a:cubicBezTo>
                                <a:cubicBezTo>
                                  <a:pt x="3735832" y="0"/>
                                  <a:pt x="3735832" y="0"/>
                                  <a:pt x="3735832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927"/>
                                  <a:pt x="0" y="113665"/>
                                </a:cubicBezTo>
                                <a:cubicBezTo>
                                  <a:pt x="0" y="113665"/>
                                  <a:pt x="0" y="113665"/>
                                  <a:pt x="0" y="113665"/>
                                </a:cubicBezTo>
                                <a:cubicBezTo>
                                  <a:pt x="0" y="176276"/>
                                  <a:pt x="50800" y="227203"/>
                                  <a:pt x="113538" y="227203"/>
                                </a:cubicBezTo>
                                <a:cubicBezTo>
                                  <a:pt x="113538" y="227203"/>
                                  <a:pt x="113538" y="227203"/>
                                  <a:pt x="113538" y="227203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2346411" y="5322590"/>
                            <a:ext cx="3351363" cy="1562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68F83F" w14:textId="5673E028" w:rsidR="00072DD3" w:rsidRDefault="00EC2FC3">
                              <w:r>
                                <w:rPr>
                                  <w:sz w:val="17"/>
                                  <w:lang w:val="en"/>
                                </w:rPr>
                                <w:t xml:space="preserve">Exclusion of subjects without registration in </w:t>
                              </w:r>
                              <w:r w:rsidR="004C154F">
                                <w:rPr>
                                  <w:sz w:val="17"/>
                                </w:rPr>
                                <w:t xml:space="preserve">CIBELES </w:t>
                              </w:r>
                              <w:r w:rsidR="00E72BC9">
                                <w:rPr>
                                  <w:sz w:val="17"/>
                                </w:rPr>
                                <w:t>on</w:t>
                              </w:r>
                              <w:r w:rsidR="004C154F">
                                <w:rPr>
                                  <w:sz w:val="17"/>
                                </w:rPr>
                                <w:t xml:space="preserve"> 31/12/2008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32" name="Shape 32"/>
                        <wps:cNvSpPr/>
                        <wps:spPr>
                          <a:xfrm>
                            <a:off x="1662900" y="6064250"/>
                            <a:ext cx="3856990" cy="2272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56990" h="227203">
                                <a:moveTo>
                                  <a:pt x="113538" y="227203"/>
                                </a:moveTo>
                                <a:lnTo>
                                  <a:pt x="3743452" y="227203"/>
                                </a:lnTo>
                                <a:cubicBezTo>
                                  <a:pt x="3806190" y="227203"/>
                                  <a:pt x="3856990" y="176276"/>
                                  <a:pt x="3856990" y="113538"/>
                                </a:cubicBezTo>
                                <a:cubicBezTo>
                                  <a:pt x="3856990" y="113538"/>
                                  <a:pt x="3856990" y="113538"/>
                                  <a:pt x="3856990" y="113538"/>
                                </a:cubicBezTo>
                                <a:cubicBezTo>
                                  <a:pt x="3856990" y="50800"/>
                                  <a:pt x="3806190" y="0"/>
                                  <a:pt x="3743452" y="0"/>
                                </a:cubicBezTo>
                                <a:cubicBezTo>
                                  <a:pt x="3743452" y="0"/>
                                  <a:pt x="3743452" y="0"/>
                                  <a:pt x="3743452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800"/>
                                  <a:pt x="0" y="113538"/>
                                </a:cubicBezTo>
                                <a:cubicBezTo>
                                  <a:pt x="0" y="113538"/>
                                  <a:pt x="0" y="113538"/>
                                  <a:pt x="0" y="113538"/>
                                </a:cubicBezTo>
                                <a:cubicBezTo>
                                  <a:pt x="0" y="176276"/>
                                  <a:pt x="50800" y="227203"/>
                                  <a:pt x="113538" y="227203"/>
                                </a:cubicBezTo>
                                <a:cubicBezTo>
                                  <a:pt x="113538" y="227203"/>
                                  <a:pt x="113538" y="227203"/>
                                  <a:pt x="113538" y="227203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" name="Rectangle 33"/>
                        <wps:cNvSpPr/>
                        <wps:spPr>
                          <a:xfrm>
                            <a:off x="2277326" y="6107820"/>
                            <a:ext cx="3523612" cy="1836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4FD789" w14:textId="6B933F2C" w:rsidR="004D2C3C" w:rsidRDefault="00EC2FC3" w:rsidP="004D2C3C">
                              <w:r>
                                <w:rPr>
                                  <w:sz w:val="17"/>
                                  <w:lang w:val="en"/>
                                </w:rPr>
                                <w:t>Exclusion of subjects with date of registration of the diagnosis</w:t>
                              </w:r>
                              <w:r w:rsidR="004D2C3C">
                                <w:rPr>
                                  <w:sz w:val="17"/>
                                  <w:lang w:val="en"/>
                                </w:rPr>
                                <w:t xml:space="preserve"> </w:t>
                              </w:r>
                              <w:r w:rsidR="004D2C3C">
                                <w:rPr>
                                  <w:sz w:val="17"/>
                                </w:rPr>
                                <w:t>≥ 30</w:t>
                              </w:r>
                              <w:r w:rsidR="00F657F8">
                                <w:rPr>
                                  <w:sz w:val="17"/>
                                </w:rPr>
                                <w:t xml:space="preserve"> days</w:t>
                              </w:r>
                            </w:p>
                            <w:p w14:paraId="107E9120" w14:textId="230C7485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37" name="Shape 37"/>
                        <wps:cNvSpPr/>
                        <wps:spPr>
                          <a:xfrm>
                            <a:off x="1683855" y="6879463"/>
                            <a:ext cx="3833749" cy="227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33749" h="227076">
                                <a:moveTo>
                                  <a:pt x="113538" y="227076"/>
                                </a:moveTo>
                                <a:lnTo>
                                  <a:pt x="3720211" y="227076"/>
                                </a:lnTo>
                                <a:cubicBezTo>
                                  <a:pt x="3782949" y="227076"/>
                                  <a:pt x="3833749" y="176276"/>
                                  <a:pt x="3833749" y="113538"/>
                                </a:cubicBezTo>
                                <a:cubicBezTo>
                                  <a:pt x="3833749" y="113538"/>
                                  <a:pt x="3833749" y="113538"/>
                                  <a:pt x="3833749" y="113538"/>
                                </a:cubicBezTo>
                                <a:cubicBezTo>
                                  <a:pt x="3833749" y="50800"/>
                                  <a:pt x="3782949" y="0"/>
                                  <a:pt x="3720211" y="0"/>
                                </a:cubicBezTo>
                                <a:cubicBezTo>
                                  <a:pt x="3720211" y="0"/>
                                  <a:pt x="3720211" y="0"/>
                                  <a:pt x="3720211" y="0"/>
                                </a:cubicBezTo>
                                <a:lnTo>
                                  <a:pt x="113538" y="0"/>
                                </a:lnTo>
                                <a:cubicBezTo>
                                  <a:pt x="50800" y="0"/>
                                  <a:pt x="0" y="50800"/>
                                  <a:pt x="0" y="113538"/>
                                </a:cubicBezTo>
                                <a:cubicBezTo>
                                  <a:pt x="0" y="113538"/>
                                  <a:pt x="0" y="113538"/>
                                  <a:pt x="0" y="113538"/>
                                </a:cubicBezTo>
                                <a:cubicBezTo>
                                  <a:pt x="0" y="176276"/>
                                  <a:pt x="50800" y="227076"/>
                                  <a:pt x="113538" y="227076"/>
                                </a:cubicBezTo>
                                <a:cubicBezTo>
                                  <a:pt x="113538" y="227076"/>
                                  <a:pt x="113538" y="227076"/>
                                  <a:pt x="113538" y="227076"/>
                                </a:cubicBez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1763484" y="6932454"/>
                            <a:ext cx="4866268" cy="141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9A1198" w14:textId="77777777" w:rsidR="00EC2FC3" w:rsidRDefault="00EC2FC3" w:rsidP="00794B1E">
                              <w:r>
                                <w:rPr>
                                  <w:sz w:val="17"/>
                                  <w:lang w:val="en"/>
                                </w:rPr>
                                <w:t>Exclusion of cohort not exposed in a random and stratified way. No replacement</w:t>
                              </w:r>
                            </w:p>
                            <w:p w14:paraId="32614B91" w14:textId="1343F852" w:rsidR="00072DD3" w:rsidRDefault="00072DD3"/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40" name="Shape 40"/>
                        <wps:cNvSpPr/>
                        <wps:spPr>
                          <a:xfrm>
                            <a:off x="5251666" y="605016"/>
                            <a:ext cx="142201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22019" h="204736">
                                <a:moveTo>
                                  <a:pt x="0" y="204736"/>
                                </a:moveTo>
                                <a:lnTo>
                                  <a:pt x="1422019" y="204736"/>
                                </a:lnTo>
                                <a:lnTo>
                                  <a:pt x="142201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5311610" y="660067"/>
                            <a:ext cx="1753872" cy="1423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BE8EEA" w14:textId="3FAE3636" w:rsidR="00072DD3" w:rsidRDefault="00EC2FC3">
                              <w:r>
                                <w:rPr>
                                  <w:b/>
                                  <w:sz w:val="17"/>
                                  <w:lang w:val="en"/>
                                </w:rPr>
                                <w:t>Unexposed Cohort</w:t>
                              </w:r>
                              <w:r w:rsidR="004C154F">
                                <w:rPr>
                                  <w:b/>
                                  <w:sz w:val="17"/>
                                </w:rPr>
                                <w:t>. N=8595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43" name="Shape 43"/>
                        <wps:cNvSpPr/>
                        <wps:spPr>
                          <a:xfrm>
                            <a:off x="452768" y="605016"/>
                            <a:ext cx="1416558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16558" h="204736">
                                <a:moveTo>
                                  <a:pt x="0" y="204736"/>
                                </a:moveTo>
                                <a:lnTo>
                                  <a:pt x="1416558" y="204736"/>
                                </a:lnTo>
                                <a:lnTo>
                                  <a:pt x="141655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" name="Rectangle 44"/>
                        <wps:cNvSpPr/>
                        <wps:spPr>
                          <a:xfrm>
                            <a:off x="576796" y="660686"/>
                            <a:ext cx="1551671" cy="141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F63321F" w14:textId="34359C71" w:rsidR="00072DD3" w:rsidRDefault="00EC2FC3">
                              <w:r>
                                <w:rPr>
                                  <w:b/>
                                  <w:sz w:val="17"/>
                                  <w:lang w:val="en"/>
                                </w:rPr>
                                <w:t>Exposed Cohort</w:t>
                              </w:r>
                              <w:r w:rsidR="004C154F">
                                <w:rPr>
                                  <w:b/>
                                  <w:sz w:val="17"/>
                                </w:rPr>
                                <w:t>. N=8595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46" name="Shape 46"/>
                        <wps:cNvSpPr/>
                        <wps:spPr>
                          <a:xfrm>
                            <a:off x="5614759" y="1521448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7" name="Rectangle 47"/>
                        <wps:cNvSpPr/>
                        <wps:spPr>
                          <a:xfrm>
                            <a:off x="5711660" y="1574054"/>
                            <a:ext cx="558697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C5549D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95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49" name="Shape 49"/>
                        <wps:cNvSpPr/>
                        <wps:spPr>
                          <a:xfrm>
                            <a:off x="6246457" y="1148195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" name="Rectangle 50"/>
                        <wps:cNvSpPr/>
                        <wps:spPr>
                          <a:xfrm>
                            <a:off x="6360376" y="1200785"/>
                            <a:ext cx="727107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8D5D54" w14:textId="54DA9F9A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0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6906858" y="1200785"/>
                            <a:ext cx="72361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32FE027" w14:textId="77777777" w:rsidR="00072DD3" w:rsidRDefault="004C154F"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53" name="Shape 53"/>
                        <wps:cNvSpPr/>
                        <wps:spPr>
                          <a:xfrm>
                            <a:off x="904481" y="1521575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995261" y="1574546"/>
                            <a:ext cx="560798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057873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909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56" name="Shape 56"/>
                        <wps:cNvSpPr/>
                        <wps:spPr>
                          <a:xfrm>
                            <a:off x="140" y="1148195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77368" y="1200785"/>
                            <a:ext cx="798404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5624ED" w14:textId="7F63ADC4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46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58" name="Rectangle 58"/>
                        <wps:cNvSpPr/>
                        <wps:spPr>
                          <a:xfrm>
                            <a:off x="681571" y="1200785"/>
                            <a:ext cx="72361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695AA54" w14:textId="77777777" w:rsidR="00072DD3" w:rsidRDefault="004C154F"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59" name="Shape 59"/>
                        <wps:cNvSpPr/>
                        <wps:spPr>
                          <a:xfrm>
                            <a:off x="948652" y="349123"/>
                            <a:ext cx="814832" cy="1337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4832" h="133731">
                                <a:moveTo>
                                  <a:pt x="814832" y="4953"/>
                                </a:moveTo>
                                <a:lnTo>
                                  <a:pt x="67322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3731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" name="Shape 60"/>
                        <wps:cNvSpPr/>
                        <wps:spPr>
                          <a:xfrm>
                            <a:off x="913625" y="474091"/>
                            <a:ext cx="70040" cy="701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040" h="70103">
                                <a:moveTo>
                                  <a:pt x="0" y="0"/>
                                </a:moveTo>
                                <a:lnTo>
                                  <a:pt x="70040" y="0"/>
                                </a:lnTo>
                                <a:lnTo>
                                  <a:pt x="35027" y="7010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1" name="Shape 61"/>
                        <wps:cNvSpPr/>
                        <wps:spPr>
                          <a:xfrm>
                            <a:off x="5271732" y="375920"/>
                            <a:ext cx="760984" cy="14135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60984" h="141351">
                                <a:moveTo>
                                  <a:pt x="0" y="0"/>
                                </a:moveTo>
                                <a:lnTo>
                                  <a:pt x="760984" y="0"/>
                                </a:lnTo>
                                <a:lnTo>
                                  <a:pt x="760984" y="141351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" name="Shape 62"/>
                        <wps:cNvSpPr/>
                        <wps:spPr>
                          <a:xfrm>
                            <a:off x="5997664" y="508508"/>
                            <a:ext cx="70104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104" h="70104">
                                <a:moveTo>
                                  <a:pt x="0" y="0"/>
                                </a:moveTo>
                                <a:lnTo>
                                  <a:pt x="70104" y="0"/>
                                </a:lnTo>
                                <a:lnTo>
                                  <a:pt x="35052" y="7010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" name="Shape 64"/>
                        <wps:cNvSpPr/>
                        <wps:spPr>
                          <a:xfrm>
                            <a:off x="1179665" y="882015"/>
                            <a:ext cx="0" cy="5581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8165">
                                <a:moveTo>
                                  <a:pt x="0" y="0"/>
                                </a:moveTo>
                                <a:lnTo>
                                  <a:pt x="0" y="558165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Shape 66"/>
                        <wps:cNvSpPr/>
                        <wps:spPr>
                          <a:xfrm>
                            <a:off x="5963882" y="893445"/>
                            <a:ext cx="0" cy="5562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556261">
                                <a:moveTo>
                                  <a:pt x="0" y="0"/>
                                </a:moveTo>
                                <a:lnTo>
                                  <a:pt x="0" y="556261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" name="Shape 67"/>
                        <wps:cNvSpPr/>
                        <wps:spPr>
                          <a:xfrm>
                            <a:off x="5534622" y="1256157"/>
                            <a:ext cx="404876" cy="55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 h="5587">
                                <a:moveTo>
                                  <a:pt x="0" y="5587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5904065" y="1221613"/>
                            <a:ext cx="35433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433" h="70104">
                                <a:moveTo>
                                  <a:pt x="889" y="70104"/>
                                </a:moveTo>
                                <a:lnTo>
                                  <a:pt x="35433" y="34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835863" y="1253109"/>
                            <a:ext cx="34329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3294">
                                <a:moveTo>
                                  <a:pt x="0" y="0"/>
                                </a:moveTo>
                                <a:lnTo>
                                  <a:pt x="343294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1198842" y="1263904"/>
                            <a:ext cx="404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>
                                <a:moveTo>
                                  <a:pt x="0" y="0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1198842" y="1228852"/>
                            <a:ext cx="35052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52" h="70104">
                                <a:moveTo>
                                  <a:pt x="35052" y="0"/>
                                </a:moveTo>
                                <a:lnTo>
                                  <a:pt x="0" y="35052"/>
                                </a:lnTo>
                                <a:lnTo>
                                  <a:pt x="35052" y="7010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5974423" y="1250569"/>
                            <a:ext cx="272035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035" h="3810">
                                <a:moveTo>
                                  <a:pt x="0" y="3810"/>
                                </a:moveTo>
                                <a:lnTo>
                                  <a:pt x="272035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904304" y="2347202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Rectangle 76"/>
                        <wps:cNvSpPr/>
                        <wps:spPr>
                          <a:xfrm>
                            <a:off x="995261" y="2400444"/>
                            <a:ext cx="558697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984FDC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894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78" name="Shape 78"/>
                        <wps:cNvSpPr/>
                        <wps:spPr>
                          <a:xfrm>
                            <a:off x="0" y="1937246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9" name="Rectangle 79"/>
                        <wps:cNvSpPr/>
                        <wps:spPr>
                          <a:xfrm>
                            <a:off x="103086" y="1990471"/>
                            <a:ext cx="798404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BC130AB" w14:textId="6512F54A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81" name="Shape 81"/>
                        <wps:cNvSpPr/>
                        <wps:spPr>
                          <a:xfrm>
                            <a:off x="1179538" y="1727835"/>
                            <a:ext cx="0" cy="623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23824">
                                <a:moveTo>
                                  <a:pt x="0" y="0"/>
                                </a:moveTo>
                                <a:lnTo>
                                  <a:pt x="0" y="623824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2" name="Shape 82"/>
                        <wps:cNvSpPr/>
                        <wps:spPr>
                          <a:xfrm>
                            <a:off x="835685" y="2042160"/>
                            <a:ext cx="3432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3218">
                                <a:moveTo>
                                  <a:pt x="0" y="0"/>
                                </a:moveTo>
                                <a:lnTo>
                                  <a:pt x="343218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3" name="Shape 83"/>
                        <wps:cNvSpPr/>
                        <wps:spPr>
                          <a:xfrm>
                            <a:off x="1198715" y="2052955"/>
                            <a:ext cx="4047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749">
                                <a:moveTo>
                                  <a:pt x="0" y="0"/>
                                </a:moveTo>
                                <a:lnTo>
                                  <a:pt x="404749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4" name="Shape 84"/>
                        <wps:cNvSpPr/>
                        <wps:spPr>
                          <a:xfrm>
                            <a:off x="1198715" y="2017903"/>
                            <a:ext cx="34925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70104">
                                <a:moveTo>
                                  <a:pt x="34925" y="0"/>
                                </a:moveTo>
                                <a:lnTo>
                                  <a:pt x="0" y="35052"/>
                                </a:lnTo>
                                <a:lnTo>
                                  <a:pt x="34925" y="7010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6" name="Shape 86"/>
                        <wps:cNvSpPr/>
                        <wps:spPr>
                          <a:xfrm>
                            <a:off x="904392" y="3189593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7" name="Rectangle 87"/>
                        <wps:cNvSpPr/>
                        <wps:spPr>
                          <a:xfrm>
                            <a:off x="995261" y="3243961"/>
                            <a:ext cx="558670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FC7EE6D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673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89" name="Shape 89"/>
                        <wps:cNvSpPr/>
                        <wps:spPr>
                          <a:xfrm>
                            <a:off x="89" y="2761476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0" name="Rectangle 90"/>
                        <wps:cNvSpPr/>
                        <wps:spPr>
                          <a:xfrm>
                            <a:off x="74193" y="2815336"/>
                            <a:ext cx="874413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B7E03B3" w14:textId="7B163E85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221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92" name="Shape 92"/>
                        <wps:cNvSpPr/>
                        <wps:spPr>
                          <a:xfrm>
                            <a:off x="1179665" y="2551938"/>
                            <a:ext cx="0" cy="623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23824">
                                <a:moveTo>
                                  <a:pt x="0" y="0"/>
                                </a:moveTo>
                                <a:lnTo>
                                  <a:pt x="0" y="623824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Shape 93"/>
                        <wps:cNvSpPr/>
                        <wps:spPr>
                          <a:xfrm>
                            <a:off x="835812" y="2866390"/>
                            <a:ext cx="34321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3217">
                                <a:moveTo>
                                  <a:pt x="0" y="0"/>
                                </a:moveTo>
                                <a:lnTo>
                                  <a:pt x="343217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4" name="Shape 94"/>
                        <wps:cNvSpPr/>
                        <wps:spPr>
                          <a:xfrm>
                            <a:off x="1198715" y="2877185"/>
                            <a:ext cx="404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>
                                <a:moveTo>
                                  <a:pt x="0" y="0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Shape 95"/>
                        <wps:cNvSpPr/>
                        <wps:spPr>
                          <a:xfrm>
                            <a:off x="1198715" y="2842133"/>
                            <a:ext cx="35052" cy="699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052" h="69977">
                                <a:moveTo>
                                  <a:pt x="35052" y="0"/>
                                </a:moveTo>
                                <a:lnTo>
                                  <a:pt x="0" y="35052"/>
                                </a:lnTo>
                                <a:lnTo>
                                  <a:pt x="35052" y="69977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7" name="Shape 97"/>
                        <wps:cNvSpPr/>
                        <wps:spPr>
                          <a:xfrm>
                            <a:off x="914083" y="4013695"/>
                            <a:ext cx="599021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7">
                                <a:moveTo>
                                  <a:pt x="0" y="204737"/>
                                </a:moveTo>
                                <a:lnTo>
                                  <a:pt x="599021" y="204737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8" name="Rectangle 98"/>
                        <wps:cNvSpPr/>
                        <wps:spPr>
                          <a:xfrm>
                            <a:off x="1005103" y="4068826"/>
                            <a:ext cx="55836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2570A6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4041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00" name="Shape 100"/>
                        <wps:cNvSpPr/>
                        <wps:spPr>
                          <a:xfrm>
                            <a:off x="102" y="3563100"/>
                            <a:ext cx="831647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1647" h="204736">
                                <a:moveTo>
                                  <a:pt x="0" y="204736"/>
                                </a:moveTo>
                                <a:lnTo>
                                  <a:pt x="831647" y="204736"/>
                                </a:lnTo>
                                <a:lnTo>
                                  <a:pt x="83164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51333" y="3617484"/>
                            <a:ext cx="950929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E73E4A" w14:textId="3FA13C06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632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03" name="Shape 103"/>
                        <wps:cNvSpPr/>
                        <wps:spPr>
                          <a:xfrm>
                            <a:off x="1189317" y="3394329"/>
                            <a:ext cx="0" cy="623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23824">
                                <a:moveTo>
                                  <a:pt x="0" y="0"/>
                                </a:moveTo>
                                <a:lnTo>
                                  <a:pt x="0" y="623824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4" name="Shape 104"/>
                        <wps:cNvSpPr/>
                        <wps:spPr>
                          <a:xfrm>
                            <a:off x="836143" y="3708654"/>
                            <a:ext cx="35266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666">
                                <a:moveTo>
                                  <a:pt x="0" y="0"/>
                                </a:moveTo>
                                <a:lnTo>
                                  <a:pt x="35266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Shape 105"/>
                        <wps:cNvSpPr/>
                        <wps:spPr>
                          <a:xfrm>
                            <a:off x="1208494" y="3719449"/>
                            <a:ext cx="4047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749">
                                <a:moveTo>
                                  <a:pt x="0" y="0"/>
                                </a:moveTo>
                                <a:lnTo>
                                  <a:pt x="404749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6" name="Shape 106"/>
                        <wps:cNvSpPr/>
                        <wps:spPr>
                          <a:xfrm>
                            <a:off x="1208494" y="3684397"/>
                            <a:ext cx="34925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70104">
                                <a:moveTo>
                                  <a:pt x="34925" y="0"/>
                                </a:moveTo>
                                <a:lnTo>
                                  <a:pt x="0" y="35052"/>
                                </a:lnTo>
                                <a:lnTo>
                                  <a:pt x="34925" y="7010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929081" y="5694286"/>
                            <a:ext cx="599021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7">
                                <a:moveTo>
                                  <a:pt x="0" y="204737"/>
                                </a:moveTo>
                                <a:lnTo>
                                  <a:pt x="599021" y="204737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1020026" y="5750941"/>
                            <a:ext cx="55836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1DC2F7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350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11" name="Shape 111"/>
                        <wps:cNvSpPr/>
                        <wps:spPr>
                          <a:xfrm>
                            <a:off x="15088" y="5243691"/>
                            <a:ext cx="831647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1647" h="204737">
                                <a:moveTo>
                                  <a:pt x="0" y="204737"/>
                                </a:moveTo>
                                <a:lnTo>
                                  <a:pt x="831647" y="204737"/>
                                </a:lnTo>
                                <a:lnTo>
                                  <a:pt x="83164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66256" y="5299710"/>
                            <a:ext cx="874413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487C99" w14:textId="2DB444D0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536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14" name="Shape 114"/>
                        <wps:cNvSpPr/>
                        <wps:spPr>
                          <a:xfrm>
                            <a:off x="1204303" y="4208526"/>
                            <a:ext cx="0" cy="149021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90218">
                                <a:moveTo>
                                  <a:pt x="0" y="0"/>
                                </a:moveTo>
                                <a:lnTo>
                                  <a:pt x="0" y="1490218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851141" y="5389245"/>
                            <a:ext cx="35265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2654">
                                <a:moveTo>
                                  <a:pt x="0" y="0"/>
                                </a:moveTo>
                                <a:lnTo>
                                  <a:pt x="352654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Shape 116"/>
                        <wps:cNvSpPr/>
                        <wps:spPr>
                          <a:xfrm>
                            <a:off x="1223480" y="5400040"/>
                            <a:ext cx="4047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749">
                                <a:moveTo>
                                  <a:pt x="0" y="0"/>
                                </a:moveTo>
                                <a:lnTo>
                                  <a:pt x="404749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17"/>
                        <wps:cNvSpPr/>
                        <wps:spPr>
                          <a:xfrm>
                            <a:off x="1223480" y="5364988"/>
                            <a:ext cx="34925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70104">
                                <a:moveTo>
                                  <a:pt x="34925" y="0"/>
                                </a:moveTo>
                                <a:lnTo>
                                  <a:pt x="0" y="35052"/>
                                </a:lnTo>
                                <a:lnTo>
                                  <a:pt x="34925" y="70104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" name="Shape 119"/>
                        <wps:cNvSpPr/>
                        <wps:spPr>
                          <a:xfrm>
                            <a:off x="929081" y="7432790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1019391" y="7490841"/>
                            <a:ext cx="55836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B851FB" w14:textId="77777777" w:rsidR="00072DD3" w:rsidRDefault="004C154F">
                              <w:r>
                                <w:rPr>
                                  <w:b/>
                                  <w:sz w:val="18"/>
                                </w:rPr>
                                <w:t>N=71770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22" name="Shape 122"/>
                        <wps:cNvSpPr/>
                        <wps:spPr>
                          <a:xfrm>
                            <a:off x="15088" y="6067793"/>
                            <a:ext cx="899046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9046" h="204737">
                                <a:moveTo>
                                  <a:pt x="0" y="204737"/>
                                </a:moveTo>
                                <a:lnTo>
                                  <a:pt x="899046" y="204737"/>
                                </a:lnTo>
                                <a:lnTo>
                                  <a:pt x="8990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66256" y="6124575"/>
                            <a:ext cx="1038898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25FDD1D" w14:textId="53CEA33C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1735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25" name="Shape 125"/>
                        <wps:cNvSpPr/>
                        <wps:spPr>
                          <a:xfrm>
                            <a:off x="1204303" y="5899023"/>
                            <a:ext cx="0" cy="15482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48257">
                                <a:moveTo>
                                  <a:pt x="0" y="0"/>
                                </a:moveTo>
                                <a:lnTo>
                                  <a:pt x="0" y="1548257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" name="Shape 126"/>
                        <wps:cNvSpPr/>
                        <wps:spPr>
                          <a:xfrm>
                            <a:off x="912355" y="6213475"/>
                            <a:ext cx="29144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1440">
                                <a:moveTo>
                                  <a:pt x="0" y="0"/>
                                </a:moveTo>
                                <a:lnTo>
                                  <a:pt x="291440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7" name="Shape 127"/>
                        <wps:cNvSpPr/>
                        <wps:spPr>
                          <a:xfrm>
                            <a:off x="1223480" y="6224143"/>
                            <a:ext cx="40474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749">
                                <a:moveTo>
                                  <a:pt x="0" y="0"/>
                                </a:moveTo>
                                <a:lnTo>
                                  <a:pt x="404749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8" name="Shape 128"/>
                        <wps:cNvSpPr/>
                        <wps:spPr>
                          <a:xfrm>
                            <a:off x="1223480" y="6189218"/>
                            <a:ext cx="34925" cy="699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69977">
                                <a:moveTo>
                                  <a:pt x="34925" y="0"/>
                                </a:moveTo>
                                <a:lnTo>
                                  <a:pt x="0" y="34925"/>
                                </a:lnTo>
                                <a:lnTo>
                                  <a:pt x="34925" y="69977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0" name="Shape 130"/>
                        <wps:cNvSpPr/>
                        <wps:spPr>
                          <a:xfrm>
                            <a:off x="5614759" y="2291703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5711660" y="2344945"/>
                            <a:ext cx="558697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0415C7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943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33" name="Shape 133"/>
                        <wps:cNvSpPr/>
                        <wps:spPr>
                          <a:xfrm>
                            <a:off x="6246457" y="1918450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6344501" y="1971675"/>
                            <a:ext cx="798404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828D63B" w14:textId="3ECEFC01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2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6948768" y="1971675"/>
                            <a:ext cx="3435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54EC1A6" w14:textId="77777777" w:rsidR="00072DD3" w:rsidRDefault="004C154F"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37" name="Shape 137"/>
                        <wps:cNvSpPr/>
                        <wps:spPr>
                          <a:xfrm>
                            <a:off x="5950801" y="1726184"/>
                            <a:ext cx="127" cy="565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" h="565531">
                                <a:moveTo>
                                  <a:pt x="0" y="0"/>
                                </a:moveTo>
                                <a:lnTo>
                                  <a:pt x="127" y="565531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8" name="Shape 138"/>
                        <wps:cNvSpPr/>
                        <wps:spPr>
                          <a:xfrm>
                            <a:off x="5534749" y="2026412"/>
                            <a:ext cx="404876" cy="55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 h="5588">
                                <a:moveTo>
                                  <a:pt x="0" y="5588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" name="Shape 139"/>
                        <wps:cNvSpPr/>
                        <wps:spPr>
                          <a:xfrm>
                            <a:off x="5904065" y="1991868"/>
                            <a:ext cx="35560" cy="699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560" h="69976">
                                <a:moveTo>
                                  <a:pt x="1016" y="69976"/>
                                </a:moveTo>
                                <a:lnTo>
                                  <a:pt x="35560" y="34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1" name="Shape 141"/>
                        <wps:cNvSpPr/>
                        <wps:spPr>
                          <a:xfrm>
                            <a:off x="5974550" y="2020824"/>
                            <a:ext cx="271907" cy="36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907" h="3683">
                                <a:moveTo>
                                  <a:pt x="0" y="3683"/>
                                </a:moveTo>
                                <a:lnTo>
                                  <a:pt x="271907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3" name="Shape 143"/>
                        <wps:cNvSpPr/>
                        <wps:spPr>
                          <a:xfrm>
                            <a:off x="5614759" y="3153017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5711660" y="3207385"/>
                            <a:ext cx="55836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429905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5734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46" name="Shape 146"/>
                        <wps:cNvSpPr/>
                        <wps:spPr>
                          <a:xfrm>
                            <a:off x="6246457" y="2761476"/>
                            <a:ext cx="808609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8609" h="204736">
                                <a:moveTo>
                                  <a:pt x="0" y="204736"/>
                                </a:moveTo>
                                <a:lnTo>
                                  <a:pt x="808609" y="204736"/>
                                </a:lnTo>
                                <a:lnTo>
                                  <a:pt x="80860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6315672" y="2815098"/>
                            <a:ext cx="874861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C62539" w14:textId="5E5B216F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209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6977977" y="2815098"/>
                            <a:ext cx="34452" cy="155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B01531F" w14:textId="77777777" w:rsidR="00072DD3" w:rsidRDefault="004C154F">
                              <w:r>
                                <w:rPr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50" name="Shape 150"/>
                        <wps:cNvSpPr/>
                        <wps:spPr>
                          <a:xfrm>
                            <a:off x="5950801" y="2569337"/>
                            <a:ext cx="127" cy="5654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7" h="565404">
                                <a:moveTo>
                                  <a:pt x="0" y="0"/>
                                </a:moveTo>
                                <a:lnTo>
                                  <a:pt x="127" y="565404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1" name="Shape 151"/>
                        <wps:cNvSpPr/>
                        <wps:spPr>
                          <a:xfrm>
                            <a:off x="5534749" y="2869438"/>
                            <a:ext cx="404876" cy="55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 h="5588">
                                <a:moveTo>
                                  <a:pt x="0" y="5588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2" name="Shape 152"/>
                        <wps:cNvSpPr/>
                        <wps:spPr>
                          <a:xfrm>
                            <a:off x="5904065" y="2834895"/>
                            <a:ext cx="35560" cy="7010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560" h="70103">
                                <a:moveTo>
                                  <a:pt x="1016" y="70103"/>
                                </a:moveTo>
                                <a:lnTo>
                                  <a:pt x="35560" y="34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4" name="Shape 154"/>
                        <wps:cNvSpPr/>
                        <wps:spPr>
                          <a:xfrm>
                            <a:off x="5974550" y="2863850"/>
                            <a:ext cx="271907" cy="381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907" h="3810">
                                <a:moveTo>
                                  <a:pt x="0" y="3810"/>
                                </a:moveTo>
                                <a:lnTo>
                                  <a:pt x="271907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6" name="Shape 156"/>
                        <wps:cNvSpPr/>
                        <wps:spPr>
                          <a:xfrm>
                            <a:off x="5621617" y="4812780"/>
                            <a:ext cx="599021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7">
                                <a:moveTo>
                                  <a:pt x="0" y="204737"/>
                                </a:moveTo>
                                <a:lnTo>
                                  <a:pt x="599021" y="204737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5718391" y="4868545"/>
                            <a:ext cx="560798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B1C34C" w14:textId="77777777" w:rsidR="00072DD3" w:rsidRDefault="004C154F">
                              <w:r>
                                <w:rPr>
                                  <w:sz w:val="18"/>
                                </w:rPr>
                                <w:t>N=84266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59" name="Shape 159"/>
                        <wps:cNvSpPr/>
                        <wps:spPr>
                          <a:xfrm>
                            <a:off x="6253315" y="4439527"/>
                            <a:ext cx="831647" cy="2047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1647" h="204737">
                                <a:moveTo>
                                  <a:pt x="0" y="204737"/>
                                </a:moveTo>
                                <a:lnTo>
                                  <a:pt x="831647" y="204737"/>
                                </a:lnTo>
                                <a:lnTo>
                                  <a:pt x="83164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6317831" y="4494911"/>
                            <a:ext cx="950423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C34C383" w14:textId="75BF83DF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468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61" name="Shape 161"/>
                        <wps:cNvSpPr/>
                        <wps:spPr>
                          <a:xfrm>
                            <a:off x="5541480" y="4529074"/>
                            <a:ext cx="404876" cy="55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 h="5588">
                                <a:moveTo>
                                  <a:pt x="0" y="5588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2" name="Shape 162"/>
                        <wps:cNvSpPr/>
                        <wps:spPr>
                          <a:xfrm>
                            <a:off x="5910796" y="4494530"/>
                            <a:ext cx="35560" cy="70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560" h="70104">
                                <a:moveTo>
                                  <a:pt x="1016" y="70104"/>
                                </a:moveTo>
                                <a:lnTo>
                                  <a:pt x="35560" y="34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4" name="Shape 164"/>
                        <wps:cNvSpPr/>
                        <wps:spPr>
                          <a:xfrm>
                            <a:off x="5981281" y="4541901"/>
                            <a:ext cx="272034" cy="36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2034" h="3683">
                                <a:moveTo>
                                  <a:pt x="0" y="3683"/>
                                </a:moveTo>
                                <a:lnTo>
                                  <a:pt x="272034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6" name="Shape 166"/>
                        <wps:cNvSpPr/>
                        <wps:spPr>
                          <a:xfrm>
                            <a:off x="5590629" y="7396214"/>
                            <a:ext cx="599021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9021" h="204736">
                                <a:moveTo>
                                  <a:pt x="0" y="204736"/>
                                </a:moveTo>
                                <a:lnTo>
                                  <a:pt x="599021" y="204736"/>
                                </a:lnTo>
                                <a:lnTo>
                                  <a:pt x="5990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5686641" y="7454393"/>
                            <a:ext cx="560798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BB0E527" w14:textId="10A8FE34" w:rsidR="00072DD3" w:rsidRDefault="004C154F">
                              <w:r>
                                <w:rPr>
                                  <w:b/>
                                  <w:sz w:val="18"/>
                                </w:rPr>
                                <w:t>N=</w:t>
                              </w:r>
                              <w:r w:rsidR="002A3651">
                                <w:rPr>
                                  <w:b/>
                                  <w:sz w:val="18"/>
                                </w:rPr>
                                <w:t>72946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69" name="Shape 169"/>
                        <wps:cNvSpPr/>
                        <wps:spPr>
                          <a:xfrm>
                            <a:off x="6246457" y="6869659"/>
                            <a:ext cx="899046" cy="2047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9046" h="204736">
                                <a:moveTo>
                                  <a:pt x="0" y="204736"/>
                                </a:moveTo>
                                <a:lnTo>
                                  <a:pt x="899046" y="204736"/>
                                </a:lnTo>
                                <a:lnTo>
                                  <a:pt x="89904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6310592" y="6910706"/>
                            <a:ext cx="1038898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021F5E" w14:textId="605E1943" w:rsidR="00072DD3" w:rsidRDefault="00EC2FC3">
                              <w:r>
                                <w:rPr>
                                  <w:sz w:val="18"/>
                                  <w:lang w:val="en"/>
                                </w:rPr>
                                <w:t>Excluded</w:t>
                              </w:r>
                              <w:r w:rsidR="004C154F">
                                <w:rPr>
                                  <w:sz w:val="18"/>
                                </w:rPr>
                                <w:t>: 11320</w:t>
                              </w:r>
                            </w:p>
                          </w:txbxContent>
                        </wps:txbx>
                        <wps:bodyPr horzOverflow="overflow" vert="horz" lIns="0" tIns="0" rIns="0" bIns="0" rtlCol="0"/>
                      </wps:wsp>
                      <wps:wsp>
                        <wps:cNvPr id="171" name="Shape 171"/>
                        <wps:cNvSpPr/>
                        <wps:spPr>
                          <a:xfrm>
                            <a:off x="5529542" y="6986389"/>
                            <a:ext cx="404876" cy="55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4876" h="5588">
                                <a:moveTo>
                                  <a:pt x="0" y="5588"/>
                                </a:moveTo>
                                <a:lnTo>
                                  <a:pt x="404876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525000" sp="375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2" name="Shape 172"/>
                        <wps:cNvSpPr/>
                        <wps:spPr>
                          <a:xfrm flipV="1">
                            <a:off x="5879935" y="6919912"/>
                            <a:ext cx="54483" cy="1396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433" h="69977">
                                <a:moveTo>
                                  <a:pt x="889" y="69977"/>
                                </a:moveTo>
                                <a:lnTo>
                                  <a:pt x="35433" y="345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525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4" name="Shape 174"/>
                        <wps:cNvSpPr/>
                        <wps:spPr>
                          <a:xfrm>
                            <a:off x="5950293" y="6991981"/>
                            <a:ext cx="271907" cy="36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1907" h="3683">
                                <a:moveTo>
                                  <a:pt x="0" y="3683"/>
                                </a:moveTo>
                                <a:lnTo>
                                  <a:pt x="271907" y="0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176"/>
                        <wps:cNvSpPr/>
                        <wps:spPr>
                          <a:xfrm>
                            <a:off x="5957659" y="3370199"/>
                            <a:ext cx="0" cy="14425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442593">
                                <a:moveTo>
                                  <a:pt x="0" y="0"/>
                                </a:moveTo>
                                <a:lnTo>
                                  <a:pt x="0" y="1442593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8" name="Shape 178"/>
                        <wps:cNvSpPr/>
                        <wps:spPr>
                          <a:xfrm>
                            <a:off x="5910415" y="5023739"/>
                            <a:ext cx="16256" cy="23359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256" h="2335911">
                                <a:moveTo>
                                  <a:pt x="0" y="0"/>
                                </a:moveTo>
                                <a:lnTo>
                                  <a:pt x="16256" y="2335911"/>
                                </a:lnTo>
                              </a:path>
                            </a:pathLst>
                          </a:custGeom>
                          <a:ln w="9525" cap="rnd">
                            <a:custDash>
                              <a:ds d="75000" sp="150000"/>
                            </a:custDash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F4343AF" id="Group 991" o:spid="_x0000_s1026" style="width:578.7pt;height:602pt;mso-position-horizontal-relative:char;mso-position-vertical-relative:line" coordsize="73494,76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">
                <v:shape id="Shape 7" o:spid="_x0000_s1027" style="position:absolute;left:17211;width:36150;height:4404;visibility:visible;mso-wrap-style:square;v-text-anchor:top" coordsize="3614928,440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" path="m220218,440436r3174619,c3516376,440436,3614928,341884,3614928,220218v,,,,,c3614928,98679,3516376,,3394837,v,,,,,l220218,c98552,,,98679,,220218v,,,,,c,341884,98552,440436,220218,440436v,,,,,xe" filled="f">
                  <v:stroke endcap="round"/>
                  <v:path arrowok="t" textboxrect="0,0,3614928,440436"/>
                </v:shape>
                <v:rect id="Rectangle 8" o:spid="_x0000_s1028" style="position:absolute;left:17413;top:798;width:35579;height:4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14:paraId="58AB6596" w14:textId="77777777" w:rsidR="008B3ADC" w:rsidRDefault="00EC2FC3" w:rsidP="008B3ADC">
                        <w:pPr>
                          <w:jc w:val="center"/>
                        </w:pPr>
                        <w:r>
                          <w:rPr>
                            <w:sz w:val="18"/>
                            <w:lang w:val="en"/>
                          </w:rPr>
                          <w:t>Population</w:t>
                        </w:r>
                        <w:r w:rsidR="008B3ADC">
                          <w:rPr>
                            <w:sz w:val="18"/>
                            <w:lang w:val="en"/>
                          </w:rPr>
                          <w:t>&gt; 18 years with "de novo" diagnosis of hypertension in 2007 and 2008 vs Random sampling stratified by health center, sex and age bracket</w:t>
                        </w:r>
                      </w:p>
                      <w:p w14:paraId="19829D44" w14:textId="0A2215CF" w:rsidR="008B3ADC" w:rsidRDefault="008B3ADC" w:rsidP="008B3ADC">
                        <w:pPr>
                          <w:jc w:val="center"/>
                        </w:pPr>
                      </w:p>
                      <w:p w14:paraId="339F7D99" w14:textId="09C30424" w:rsidR="00EC2FC3" w:rsidRDefault="00EC2FC3" w:rsidP="008B3ADC">
                        <w:pPr>
                          <w:jc w:val="center"/>
                        </w:pPr>
                      </w:p>
                      <w:p w14:paraId="4619A038" w14:textId="152E7DDE" w:rsidR="00072DD3" w:rsidRDefault="00072DD3"/>
                    </w:txbxContent>
                  </v:textbox>
                </v:rect>
                <v:shape id="Shape 14" o:spid="_x0000_s1029" style="position:absolute;left:16132;top:11482;width:39214;height:2270;visibility:visible;mso-wrap-style:square;v-text-anchor:top" coordsize="3921379,227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" path="m113538,227075r3694303,c3870579,227075,3921379,176275,3921379,113537v,,,,,c3921379,50800,3870579,,3807841,v,,,,,l113538,c50800,,,50800,,113537v,,,,,c,176275,50800,227075,113538,227075v,,,,,xe" filled="f">
                  <v:stroke endcap="round"/>
                  <v:path arrowok="t" textboxrect="0,0,3921379,227075"/>
                </v:shape>
                <v:rect id="Rectangle 15" o:spid="_x0000_s1030" style="position:absolute;left:16282;top:12031;width:50232;height:1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1GYwQAAANsAAAAPAAAAZHJzL2Rvd25yZXYueG1sRE9Li8Iw&#10;EL4L/ocwwt40VXD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CKLUZjBAAAA2wAAAA8AAAAA&#10;AAAAAAAAAAAABwIAAGRycy9kb3ducmV2LnhtbFBLBQYAAAAAAwADALcAAAD1AgAAAAA=&#10;" filled="f" stroked="f">
                  <v:textbox inset="0,0,0,0">
                    <w:txbxContent>
                      <w:p w14:paraId="1ECA877F" w14:textId="16ECD870" w:rsidR="00EC2FC3" w:rsidRDefault="00EC2FC3" w:rsidP="00A25010">
                        <w:r>
                          <w:rPr>
                            <w:sz w:val="17"/>
                            <w:lang w:val="en"/>
                          </w:rPr>
                          <w:t xml:space="preserve">Exclusion &gt;100 years at the date of inclusion, </w:t>
                        </w:r>
                        <w:r w:rsidR="00B903A6">
                          <w:rPr>
                            <w:sz w:val="17"/>
                            <w:lang w:val="en"/>
                          </w:rPr>
                          <w:t xml:space="preserve">without </w:t>
                        </w:r>
                        <w:r>
                          <w:rPr>
                            <w:sz w:val="17"/>
                            <w:lang w:val="en"/>
                          </w:rPr>
                          <w:t xml:space="preserve">annotation in </w:t>
                        </w:r>
                        <w:r w:rsidR="00F657F8">
                          <w:rPr>
                            <w:sz w:val="17"/>
                            <w:lang w:val="en"/>
                          </w:rPr>
                          <w:t>EHR</w:t>
                        </w:r>
                        <w:r>
                          <w:rPr>
                            <w:sz w:val="17"/>
                            <w:lang w:val="en"/>
                          </w:rPr>
                          <w:t xml:space="preserve"> in the follow-up </w:t>
                        </w:r>
                      </w:p>
                      <w:p w14:paraId="344A2727" w14:textId="0597775B" w:rsidR="00072DD3" w:rsidRDefault="00072DD3"/>
                    </w:txbxContent>
                  </v:textbox>
                </v:rect>
                <v:shape id="Shape 17" o:spid="_x0000_s1031" style="position:absolute;left:16649;top:19108;width:38570;height:2272;visibility:visible;mso-wrap-style:square;v-text-anchor:top" coordsize="3856990,227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" path="m113538,227202r3629914,c3806190,227202,3856990,176276,3856990,113538v,,,,,c3856990,50927,3806190,,3743452,v,,,,,l113538,c50800,,,50927,,113538v,,,,,c,176276,50800,227202,113538,227202v,,,,,xe" filled="f">
                  <v:stroke endcap="round"/>
                  <v:path arrowok="t" textboxrect="0,0,3856990,227202"/>
                </v:shape>
                <v:rect id="Rectangle 18" o:spid="_x0000_s1032" style="position:absolute;left:24036;top:19783;width:31899;height:14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14:paraId="27C3E442" w14:textId="77777777" w:rsidR="00EC2FC3" w:rsidRDefault="00EC2FC3" w:rsidP="00A67F99">
                        <w:r>
                          <w:rPr>
                            <w:sz w:val="17"/>
                            <w:lang w:val="en"/>
                          </w:rPr>
                          <w:t>Exclusion of duplicate patient identification codes</w:t>
                        </w:r>
                      </w:p>
                      <w:p w14:paraId="40076840" w14:textId="33B0FC18" w:rsidR="00072DD3" w:rsidRDefault="00072DD3"/>
                    </w:txbxContent>
                  </v:textbox>
                </v:rect>
                <v:shape id="Shape 20" o:spid="_x0000_s1033" style="position:absolute;left:16400;top:27232;width:38675;height:2272;visibility:visible;mso-wrap-style:square;v-text-anchor:top" coordsize="3867531,227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" path="m113665,227203r3640328,c3816731,227203,3867531,176403,3867531,113665v,,,,,c3867531,50927,3816731,,3753993,v,,,,,l113665,c50927,,,50927,,113665v,,,,,c,176403,50927,227203,113538,227203v,,127,,127,xe" filled="f">
                  <v:stroke endcap="round"/>
                  <v:path arrowok="t" textboxrect="0,0,3867531,227203"/>
                </v:shape>
                <v:rect id="Rectangle 21" o:spid="_x0000_s1034" style="position:absolute;left:18370;top:27913;width:46293;height:1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" filled="f" stroked="f">
                  <v:textbox inset="0,0,0,0">
                    <w:txbxContent>
                      <w:p w14:paraId="08EE2E61" w14:textId="14D14088" w:rsidR="00EC2FC3" w:rsidRDefault="00EC2FC3" w:rsidP="001846CC">
                        <w:r>
                          <w:rPr>
                            <w:sz w:val="17"/>
                            <w:lang w:val="en"/>
                          </w:rPr>
                          <w:t>Exclusion of subjects with date of death prior to date of inclusion in the study</w:t>
                        </w:r>
                      </w:p>
                      <w:p w14:paraId="20F91407" w14:textId="306E0CCF" w:rsidR="00072DD3" w:rsidRDefault="00072DD3"/>
                    </w:txbxContent>
                  </v:textbox>
                </v:rect>
                <v:shape id="Shape 23" o:spid="_x0000_s1035" style="position:absolute;left:16505;top:35905;width:38571;height:2271;visibility:visible;mso-wrap-style:square;v-text-anchor:top" coordsize="3857117,227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" path="m113665,227076r3629914,c3806190,227076,3857117,176276,3857117,113538v,,,,,c3857117,50800,3806190,,3743579,v,,,,,l113665,c50927,,,50800,,113538v,,,,,c,176276,50927,227076,113665,227076v,,,,,xe" filled="f">
                  <v:stroke endcap="round"/>
                  <v:path arrowok="t" textboxrect="0,0,3857117,227076"/>
                </v:shape>
                <v:rect id="Rectangle 24" o:spid="_x0000_s1036" style="position:absolute;left:17985;top:36597;width:47382;height:1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z6+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" filled="f" stroked="f">
                  <v:textbox inset="0,0,0,0">
                    <w:txbxContent>
                      <w:p w14:paraId="7A7BFDBB" w14:textId="1FC42EA0" w:rsidR="00EC2FC3" w:rsidRDefault="00EC2FC3" w:rsidP="00A4748C">
                        <w:r>
                          <w:rPr>
                            <w:sz w:val="17"/>
                            <w:lang w:val="en"/>
                          </w:rPr>
                          <w:t>Review criterion exclusion treatment antihypertensive for error consideration dates</w:t>
                        </w:r>
                      </w:p>
                      <w:p w14:paraId="7CEF5DA8" w14:textId="45557526" w:rsidR="00072DD3" w:rsidRDefault="00072DD3"/>
                    </w:txbxContent>
                  </v:textbox>
                </v:rect>
                <v:shape id="Shape 26" o:spid="_x0000_s1037" style="position:absolute;left:16648;top:44395;width:38718;height:2272;visibility:visible;mso-wrap-style:square;v-text-anchor:top" coordsize="3871849,227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" path="m113538,227203r3644773,c3821049,227203,3871849,176276,3871849,113538v,,,,,c3871849,50800,3821049,,3758311,v,,,,,l113538,c50800,,,50800,,113538v,,,,,c,176276,50800,227203,113538,227203v,,,,,xe" filled="f">
                  <v:stroke endcap="round"/>
                  <v:path arrowok="t" textboxrect="0,0,3871849,227203"/>
                </v:shape>
                <v:rect id="Rectangle 27" o:spid="_x0000_s1038" style="position:absolute;left:17305;top:45096;width:49856;height:1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14:paraId="6E113C92" w14:textId="77777777" w:rsidR="00EC2FC3" w:rsidRDefault="00EC2FC3" w:rsidP="00EE3C29">
                        <w:r>
                          <w:rPr>
                            <w:sz w:val="17"/>
                            <w:lang w:val="en"/>
                          </w:rPr>
                          <w:t>Exclusion of the cohort not exposed in a random and stratified way. No replacement</w:t>
                        </w:r>
                      </w:p>
                      <w:p w14:paraId="784BC817" w14:textId="4ECEC966" w:rsidR="00072DD3" w:rsidRDefault="00072DD3"/>
                    </w:txbxContent>
                  </v:textbox>
                </v:rect>
                <v:shape id="Shape 29" o:spid="_x0000_s1039" style="position:absolute;left:16853;top:52519;width:38494;height:2272;visibility:visible;mso-wrap-style:square;v-text-anchor:top" coordsize="3849370,227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" path="m113538,227203r3622294,c3798570,227203,3849370,176276,3849370,113665v,,,,,c3849370,50927,3798570,,3735832,v,,,,,l113538,c50800,,,50927,,113665v,,,,,c,176276,50800,227203,113538,227203v,,,,,xe" filled="f">
                  <v:stroke endcap="round"/>
                  <v:path arrowok="t" textboxrect="0,0,3849370,227203"/>
                </v:shape>
                <v:rect id="Rectangle 30" o:spid="_x0000_s1040" style="position:absolute;left:23464;top:53225;width:33513;height:1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14:paraId="2A68F83F" w14:textId="5673E028" w:rsidR="00072DD3" w:rsidRDefault="00EC2FC3">
                        <w:r>
                          <w:rPr>
                            <w:sz w:val="17"/>
                            <w:lang w:val="en"/>
                          </w:rPr>
                          <w:t xml:space="preserve">Exclusion of subjects without registration in </w:t>
                        </w:r>
                        <w:r w:rsidR="004C154F">
                          <w:rPr>
                            <w:sz w:val="17"/>
                          </w:rPr>
                          <w:t xml:space="preserve">CIBELES </w:t>
                        </w:r>
                        <w:r w:rsidR="00E72BC9">
                          <w:rPr>
                            <w:sz w:val="17"/>
                          </w:rPr>
                          <w:t>on</w:t>
                        </w:r>
                        <w:r w:rsidR="004C154F">
                          <w:rPr>
                            <w:sz w:val="17"/>
                          </w:rPr>
                          <w:t xml:space="preserve"> 31/12/2008</w:t>
                        </w:r>
                      </w:p>
                    </w:txbxContent>
                  </v:textbox>
                </v:rect>
                <v:shape id="Shape 32" o:spid="_x0000_s1041" style="position:absolute;left:16629;top:60642;width:38569;height:2272;visibility:visible;mso-wrap-style:square;v-text-anchor:top" coordsize="3856990,2272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" path="m113538,227203r3629914,c3806190,227203,3856990,176276,3856990,113538v,,,,,c3856990,50800,3806190,,3743452,v,,,,,l113538,c50800,,,50800,,113538v,,,,,c,176276,50800,227203,113538,227203v,,,,,xe" filled="f">
                  <v:stroke endcap="round"/>
                  <v:path arrowok="t" textboxrect="0,0,3856990,227203"/>
                </v:shape>
                <v:rect id="Rectangle 33" o:spid="_x0000_s1042" style="position:absolute;left:22773;top:61078;width:35236;height:18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14:paraId="454FD789" w14:textId="6B933F2C" w:rsidR="004D2C3C" w:rsidRDefault="00EC2FC3" w:rsidP="004D2C3C">
                        <w:r>
                          <w:rPr>
                            <w:sz w:val="17"/>
                            <w:lang w:val="en"/>
                          </w:rPr>
                          <w:t>Exclusion of subjects with date of registration of the diagnosis</w:t>
                        </w:r>
                        <w:r w:rsidR="004D2C3C">
                          <w:rPr>
                            <w:sz w:val="17"/>
                            <w:lang w:val="en"/>
                          </w:rPr>
                          <w:t xml:space="preserve"> </w:t>
                        </w:r>
                        <w:r w:rsidR="004D2C3C">
                          <w:rPr>
                            <w:sz w:val="17"/>
                          </w:rPr>
                          <w:t>≥ 30</w:t>
                        </w:r>
                        <w:r w:rsidR="00F657F8">
                          <w:rPr>
                            <w:sz w:val="17"/>
                          </w:rPr>
                          <w:t xml:space="preserve"> days</w:t>
                        </w:r>
                      </w:p>
                      <w:p w14:paraId="107E9120" w14:textId="230C7485" w:rsidR="00072DD3" w:rsidRDefault="00072DD3"/>
                    </w:txbxContent>
                  </v:textbox>
                </v:rect>
                <v:shape id="Shape 37" o:spid="_x0000_s1043" style="position:absolute;left:16838;top:68794;width:38338;height:2271;visibility:visible;mso-wrap-style:square;v-text-anchor:top" coordsize="3833749,227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" path="m113538,227076r3606673,c3782949,227076,3833749,176276,3833749,113538v,,,,,c3833749,50800,3782949,,3720211,v,,,,,l113538,c50800,,,50800,,113538v,,,,,c,176276,50800,227076,113538,227076v,,,,,xe" filled="f">
                  <v:stroke endcap="round"/>
                  <v:path arrowok="t" textboxrect="0,0,3833749,227076"/>
                </v:shape>
                <v:rect id="Rectangle 38" o:spid="_x0000_s1044" style="position:absolute;left:17634;top:69324;width:48663;height:1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6Jm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Ic/ombBAAAA2wAAAA8AAAAA&#10;AAAAAAAAAAAABwIAAGRycy9kb3ducmV2LnhtbFBLBQYAAAAAAwADALcAAAD1AgAAAAA=&#10;" filled="f" stroked="f">
                  <v:textbox inset="0,0,0,0">
                    <w:txbxContent>
                      <w:p w14:paraId="319A1198" w14:textId="77777777" w:rsidR="00EC2FC3" w:rsidRDefault="00EC2FC3" w:rsidP="00794B1E">
                        <w:r>
                          <w:rPr>
                            <w:sz w:val="17"/>
                            <w:lang w:val="en"/>
                          </w:rPr>
                          <w:t>Exclusion of cohort not exposed in a random and stratified way. No replacement</w:t>
                        </w:r>
                      </w:p>
                      <w:p w14:paraId="32614B91" w14:textId="1343F852" w:rsidR="00072DD3" w:rsidRDefault="00072DD3"/>
                    </w:txbxContent>
                  </v:textbox>
                </v:rect>
                <v:shape id="Shape 40" o:spid="_x0000_s1045" style="position:absolute;left:52516;top:6050;width:14220;height:2047;visibility:visible;mso-wrap-style:square;v-text-anchor:top" coordsize="142201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" path="m,204736r1422019,l1422019,,,,,204736xe" filled="f">
                  <v:stroke endcap="round"/>
                  <v:path arrowok="t" textboxrect="0,0,1422019,204736"/>
                </v:shape>
                <v:rect id="Rectangle 41" o:spid="_x0000_s1046" style="position:absolute;left:53116;top:6600;width:17538;height:1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A3iGxQAAANsAAAAPAAAAZHJzL2Rvd25yZXYueG1sRI9Ba8JA&#10;FITvgv9heUJvurGI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BOA3iGxQAAANsAAAAP&#10;AAAAAAAAAAAAAAAAAAcCAABkcnMvZG93bnJldi54bWxQSwUGAAAAAAMAAwC3AAAA+QIAAAAA&#10;" filled="f" stroked="f">
                  <v:textbox inset="0,0,0,0">
                    <w:txbxContent>
                      <w:p w14:paraId="2EBE8EEA" w14:textId="3FAE3636" w:rsidR="00072DD3" w:rsidRDefault="00EC2FC3">
                        <w:r>
                          <w:rPr>
                            <w:b/>
                            <w:sz w:val="17"/>
                            <w:lang w:val="en"/>
                          </w:rPr>
                          <w:t>Unexposed Cohort</w:t>
                        </w:r>
                        <w:r w:rsidR="004C154F">
                          <w:rPr>
                            <w:b/>
                            <w:sz w:val="17"/>
                          </w:rPr>
                          <w:t>. N=85955</w:t>
                        </w:r>
                      </w:p>
                    </w:txbxContent>
                  </v:textbox>
                </v:rect>
                <v:shape id="Shape 43" o:spid="_x0000_s1047" style="position:absolute;left:4527;top:6050;width:14166;height:2047;visibility:visible;mso-wrap-style:square;v-text-anchor:top" coordsize="1416558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" path="m,204736r1416558,l1416558,,,,,204736xe" filled="f">
                  <v:stroke endcap="round"/>
                  <v:path arrowok="t" textboxrect="0,0,1416558,204736"/>
                </v:shape>
                <v:rect id="Rectangle 44" o:spid="_x0000_s1048" style="position:absolute;left:5767;top:6606;width:15517;height:1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NsexQAAANsAAAAPAAAAZHJzL2Rvd25yZXYueG1sRI9Ba8JA&#10;FITvBf/D8oTemo0l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BedNsexQAAANsAAAAP&#10;AAAAAAAAAAAAAAAAAAcCAABkcnMvZG93bnJldi54bWxQSwUGAAAAAAMAAwC3AAAA+QIAAAAA&#10;" filled="f" stroked="f">
                  <v:textbox inset="0,0,0,0">
                    <w:txbxContent>
                      <w:p w14:paraId="2F63321F" w14:textId="34359C71" w:rsidR="00072DD3" w:rsidRDefault="00EC2FC3">
                        <w:r>
                          <w:rPr>
                            <w:b/>
                            <w:sz w:val="17"/>
                            <w:lang w:val="en"/>
                          </w:rPr>
                          <w:t>Exposed Cohort</w:t>
                        </w:r>
                        <w:r w:rsidR="004C154F">
                          <w:rPr>
                            <w:b/>
                            <w:sz w:val="17"/>
                          </w:rPr>
                          <w:t>. N=85955</w:t>
                        </w:r>
                      </w:p>
                    </w:txbxContent>
                  </v:textbox>
                </v:rect>
                <v:shape id="Shape 46" o:spid="_x0000_s1049" style="position:absolute;left:56147;top:15214;width:5990;height:2047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" path="m,204736r599021,l599021,,,,,204736xe" filled="f">
                  <v:stroke endcap="round"/>
                  <v:path arrowok="t" textboxrect="0,0,599021,204736"/>
                </v:shape>
                <v:rect id="Rectangle 47" o:spid="_x0000_s1050" style="position:absolute;left:57116;top:15740;width:5587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kVp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rqZFacMAAADbAAAADwAA&#10;AAAAAAAAAAAAAAAHAgAAZHJzL2Rvd25yZXYueG1sUEsFBgAAAAADAAMAtwAAAPcCAAAAAA==&#10;" filled="f" stroked="f">
                  <v:textbox inset="0,0,0,0">
                    <w:txbxContent>
                      <w:p w14:paraId="0BC5549D" w14:textId="77777777" w:rsidR="00072DD3" w:rsidRDefault="004C154F">
                        <w:r>
                          <w:rPr>
                            <w:sz w:val="18"/>
                          </w:rPr>
                          <w:t>N=85955</w:t>
                        </w:r>
                      </w:p>
                    </w:txbxContent>
                  </v:textbox>
                </v:rect>
                <v:shape id="Shape 49" o:spid="_x0000_s1051" style="position:absolute;left:62464;top:11481;width:8086;height:2048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" path="m,204736r808609,l808609,,,,,204736xe" filled="f">
                  <v:stroke endcap="round"/>
                  <v:path arrowok="t" textboxrect="0,0,808609,204736"/>
                </v:shape>
                <v:rect id="Rectangle 50" o:spid="_x0000_s1052" style="position:absolute;left:63603;top:12007;width:7271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6A8D5D54" w14:textId="54DA9F9A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0</w:t>
                        </w:r>
                      </w:p>
                    </w:txbxContent>
                  </v:textbox>
                </v:rect>
                <v:rect id="Rectangle 51" o:spid="_x0000_s1053" style="position:absolute;left:69068;top:12007;width:72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14:paraId="332FE027" w14:textId="77777777" w:rsidR="00072DD3" w:rsidRDefault="004C154F">
                        <w:r>
                          <w:rPr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3" o:spid="_x0000_s1054" style="position:absolute;left:9044;top:15215;width:5991;height:2048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" path="m,204736r599021,l599021,,,,,204736xe" filled="f">
                  <v:stroke endcap="round"/>
                  <v:path arrowok="t" textboxrect="0,0,599021,204736"/>
                </v:shape>
                <v:rect id="Rectangle 54" o:spid="_x0000_s1055" style="position:absolute;left:9952;top:15745;width:5608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71057873" w14:textId="77777777" w:rsidR="00072DD3" w:rsidRDefault="004C154F">
                        <w:r>
                          <w:rPr>
                            <w:sz w:val="18"/>
                          </w:rPr>
                          <w:t>N=85909</w:t>
                        </w:r>
                      </w:p>
                    </w:txbxContent>
                  </v:textbox>
                </v:rect>
                <v:shape id="Shape 56" o:spid="_x0000_s1056" style="position:absolute;left:1;top:11481;width:8086;height:2048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" path="m,204736r808609,l808609,,,,,204736xe" filled="f">
                  <v:stroke endcap="round"/>
                  <v:path arrowok="t" textboxrect="0,0,808609,204736"/>
                </v:shape>
                <v:rect id="Rectangle 57" o:spid="_x0000_s1057" style="position:absolute;left:773;top:12007;width:798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9O0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juH5JfwAufgHAAD//wMAUEsBAi0AFAAGAAgAAAAhANvh9svuAAAAhQEAABMAAAAAAAAAAAAA&#10;AAAAAAAAAFtDb250ZW50X1R5cGVzXS54bWxQSwECLQAUAAYACAAAACEAWvQsW78AAAAVAQAACwAA&#10;AAAAAAAAAAAAAAAfAQAAX3JlbHMvLnJlbHNQSwECLQAUAAYACAAAACEAK3/TtMMAAADbAAAADwAA&#10;AAAAAAAAAAAAAAAHAgAAZHJzL2Rvd25yZXYueG1sUEsFBgAAAAADAAMAtwAAAPcCAAAAAA==&#10;" filled="f" stroked="f">
                  <v:textbox inset="0,0,0,0">
                    <w:txbxContent>
                      <w:p w14:paraId="2C5624ED" w14:textId="7F63ADC4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46</w:t>
                        </w:r>
                      </w:p>
                    </w:txbxContent>
                  </v:textbox>
                </v:rect>
                <v:rect id="Rectangle 58" o:spid="_x0000_s1058" style="position:absolute;left:6815;top:12007;width:72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fG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FrgR8bBAAAA2wAAAA8AAAAA&#10;AAAAAAAAAAAABwIAAGRycy9kb3ducmV2LnhtbFBLBQYAAAAAAwADALcAAAD1AgAAAAA=&#10;" filled="f" stroked="f">
                  <v:textbox inset="0,0,0,0">
                    <w:txbxContent>
                      <w:p w14:paraId="0695AA54" w14:textId="77777777" w:rsidR="00072DD3" w:rsidRDefault="004C154F">
                        <w:r>
                          <w:rPr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9" o:spid="_x0000_s1059" style="position:absolute;left:9486;top:3491;width:8148;height:1337;visibility:visible;mso-wrap-style:square;v-text-anchor:top" coordsize="814832,133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" path="m814832,4953l673227,,,,,133731e" filled="f">
                  <v:stroke endcap="round"/>
                  <v:path arrowok="t" textboxrect="0,0,814832,133731"/>
                </v:shape>
                <v:shape id="Shape 60" o:spid="_x0000_s1060" style="position:absolute;left:9136;top:4740;width:700;height:701;visibility:visible;mso-wrap-style:square;v-text-anchor:top" coordsize="70040,70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" path="m,l70040,,35027,70103,,xe" fillcolor="black" stroked="f" strokeweight="0">
                  <v:stroke endcap="round"/>
                  <v:path arrowok="t" textboxrect="0,0,70040,70103"/>
                </v:shape>
                <v:shape id="Shape 61" o:spid="_x0000_s1061" style="position:absolute;left:52717;top:3759;width:7610;height:1413;visibility:visible;mso-wrap-style:square;v-text-anchor:top" coordsize="760984,141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" path="m,l760984,r,141351e" filled="f">
                  <v:stroke endcap="round"/>
                  <v:path arrowok="t" textboxrect="0,0,760984,141351"/>
                </v:shape>
                <v:shape id="Shape 62" o:spid="_x0000_s1062" style="position:absolute;left:59976;top:5085;width:701;height:701;visibility:visible;mso-wrap-style:square;v-text-anchor:top" coordsize="70104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" path="m,l70104,,35052,70104,,xe" fillcolor="black" stroked="f" strokeweight="0">
                  <v:stroke endcap="round"/>
                  <v:path arrowok="t" textboxrect="0,0,70104,70104"/>
                </v:shape>
                <v:shape id="Shape 64" o:spid="_x0000_s1063" style="position:absolute;left:11796;top:8820;width:0;height:5581;visibility:visible;mso-wrap-style:square;v-text-anchor:top" coordsize="0,5581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" path="m,l,558165e" filled="f">
                  <v:stroke endcap="round"/>
                  <v:path arrowok="t" textboxrect="0,0,0,558165"/>
                </v:shape>
                <v:shape id="Shape 66" o:spid="_x0000_s1064" style="position:absolute;left:59638;top:8934;width:0;height:5563;visibility:visible;mso-wrap-style:square;v-text-anchor:top" coordsize="0,556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" path="m,l,556261e" filled="f">
                  <v:stroke endcap="round"/>
                  <v:path arrowok="t" textboxrect="0,0,0,556261"/>
                </v:shape>
                <v:shape id="Shape 67" o:spid="_x0000_s1065" style="position:absolute;left:55346;top:12561;width:4048;height:56;visibility:visible;mso-wrap-style:square;v-text-anchor:top" coordsize="404876,5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" path="m,5587l404876,e" filled="f">
                  <v:stroke endcap="round"/>
                  <v:path arrowok="t" textboxrect="0,0,404876,5587"/>
                </v:shape>
                <v:shape id="Shape 68" o:spid="_x0000_s1066" style="position:absolute;left:59040;top:12216;width:354;height:701;visibility:visible;mso-wrap-style:square;v-text-anchor:top" coordsize="35433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" path="m889,70104l35433,34544,,e" filled="f">
                  <v:stroke endcap="round"/>
                  <v:path arrowok="t" textboxrect="0,0,35433,70104"/>
                </v:shape>
                <v:shape id="Shape 69" o:spid="_x0000_s1067" style="position:absolute;left:8358;top:12531;width:3433;height:0;visibility:visible;mso-wrap-style:square;v-text-anchor:top" coordsize="34329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" path="m,l343294,e" filled="f">
                  <v:stroke endcap="round"/>
                  <v:path arrowok="t" textboxrect="0,0,343294,0"/>
                </v:shape>
                <v:shape id="Shape 70" o:spid="_x0000_s1068" style="position:absolute;left:11988;top:12639;width:4049;height:0;visibility:visible;mso-wrap-style:square;v-text-anchor:top" coordsize="4048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" path="m,l404876,e" filled="f">
                  <v:stroke endcap="round"/>
                  <v:path arrowok="t" textboxrect="0,0,404876,0"/>
                </v:shape>
                <v:shape id="Shape 71" o:spid="_x0000_s1069" style="position:absolute;left:11988;top:12288;width:350;height:701;visibility:visible;mso-wrap-style:square;v-text-anchor:top" coordsize="35052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" path="m35052,l,35052,35052,70104e" filled="f">
                  <v:stroke endcap="round"/>
                  <v:path arrowok="t" textboxrect="0,0,35052,70104"/>
                </v:shape>
                <v:shape id="Shape 73" o:spid="_x0000_s1070" style="position:absolute;left:59744;top:12505;width:2720;height:38;visibility:visible;mso-wrap-style:square;v-text-anchor:top" coordsize="272035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" path="m,3810l272035,e" filled="f">
                  <v:stroke endcap="round"/>
                  <v:path arrowok="t" textboxrect="0,0,272035,3810"/>
                </v:shape>
                <v:shape id="Shape 75" o:spid="_x0000_s1071" style="position:absolute;left:9043;top:23472;width:5990;height:2047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" path="m,204736r599021,l599021,,,,,204736xe" filled="f">
                  <v:stroke endcap="round"/>
                  <v:path arrowok="t" textboxrect="0,0,599021,204736"/>
                </v:shape>
                <v:rect id="Rectangle 76" o:spid="_x0000_s1072" style="position:absolute;left:9952;top:24004;width:5587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" filled="f" stroked="f">
                  <v:textbox inset="0,0,0,0">
                    <w:txbxContent>
                      <w:p w14:paraId="3D984FDC" w14:textId="77777777" w:rsidR="00072DD3" w:rsidRDefault="004C154F">
                        <w:r>
                          <w:rPr>
                            <w:sz w:val="18"/>
                          </w:rPr>
                          <w:t>N=85894</w:t>
                        </w:r>
                      </w:p>
                    </w:txbxContent>
                  </v:textbox>
                </v:rect>
                <v:shape id="Shape 78" o:spid="_x0000_s1073" style="position:absolute;top:19372;width:8086;height:2047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" path="m,204736r808609,l808609,,,,,204736xe" filled="f">
                  <v:stroke endcap="round"/>
                  <v:path arrowok="t" textboxrect="0,0,808609,204736"/>
                </v:shape>
                <v:rect id="Rectangle 79" o:spid="_x0000_s1074" style="position:absolute;left:1030;top:19904;width:798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<v:textbox inset="0,0,0,0">
                    <w:txbxContent>
                      <w:p w14:paraId="5BC130AB" w14:textId="6512F54A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5</w:t>
                        </w:r>
                      </w:p>
                    </w:txbxContent>
                  </v:textbox>
                </v:rect>
                <v:shape id="Shape 81" o:spid="_x0000_s1075" style="position:absolute;left:11795;top:17278;width:0;height:6238;visibility:visible;mso-wrap-style:square;v-text-anchor:top" coordsize="0,623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" path="m,l,623824e" filled="f">
                  <v:stroke endcap="round"/>
                  <v:path arrowok="t" textboxrect="0,0,0,623824"/>
                </v:shape>
                <v:shape id="Shape 82" o:spid="_x0000_s1076" style="position:absolute;left:8356;top:20421;width:3433;height:0;visibility:visible;mso-wrap-style:square;v-text-anchor:top" coordsize="34321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" path="m,l343218,e" filled="f">
                  <v:stroke endcap="round"/>
                  <v:path arrowok="t" textboxrect="0,0,343218,0"/>
                </v:shape>
                <v:shape id="Shape 83" o:spid="_x0000_s1077" style="position:absolute;left:11987;top:20529;width:4047;height:0;visibility:visible;mso-wrap-style:square;v-text-anchor:top" coordsize="40474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" path="m,l404749,e" filled="f">
                  <v:stroke endcap="round"/>
                  <v:path arrowok="t" textboxrect="0,0,404749,0"/>
                </v:shape>
                <v:shape id="Shape 84" o:spid="_x0000_s1078" style="position:absolute;left:11987;top:20179;width:349;height:701;visibility:visible;mso-wrap-style:square;v-text-anchor:top" coordsize="34925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" path="m34925,l,35052,34925,70104e" filled="f">
                  <v:stroke endcap="round"/>
                  <v:path arrowok="t" textboxrect="0,0,34925,70104"/>
                </v:shape>
                <v:shape id="Shape 86" o:spid="_x0000_s1079" style="position:absolute;left:9043;top:31895;width:5991;height:2048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" path="m,204736r599021,l599021,,,,,204736xe" filled="f">
                  <v:stroke endcap="round"/>
                  <v:path arrowok="t" textboxrect="0,0,599021,204736"/>
                </v:shape>
                <v:rect id="Rectangle 87" o:spid="_x0000_s1080" style="position:absolute;left:9952;top:32439;width:5587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<v:textbox inset="0,0,0,0">
                    <w:txbxContent>
                      <w:p w14:paraId="0FC7EE6D" w14:textId="77777777" w:rsidR="00072DD3" w:rsidRDefault="004C154F">
                        <w:r>
                          <w:rPr>
                            <w:sz w:val="18"/>
                          </w:rPr>
                          <w:t>N=85673</w:t>
                        </w:r>
                      </w:p>
                    </w:txbxContent>
                  </v:textbox>
                </v:rect>
                <v:shape id="Shape 89" o:spid="_x0000_s1081" style="position:absolute;top:27614;width:8086;height:2048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" path="m,204736r808609,l808609,,,,,204736xe" filled="f">
                  <v:stroke endcap="round"/>
                  <v:path arrowok="t" textboxrect="0,0,808609,204736"/>
                </v:shape>
                <v:rect id="Rectangle 90" o:spid="_x0000_s1082" style="position:absolute;left:741;top:28153;width:8745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/Fa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" filled="f" stroked="f">
                  <v:textbox inset="0,0,0,0">
                    <w:txbxContent>
                      <w:p w14:paraId="1B7E03B3" w14:textId="7B163E85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221</w:t>
                        </w:r>
                      </w:p>
                    </w:txbxContent>
                  </v:textbox>
                </v:rect>
                <v:shape id="Shape 92" o:spid="_x0000_s1083" style="position:absolute;left:11796;top:25519;width:0;height:6238;visibility:visible;mso-wrap-style:square;v-text-anchor:top" coordsize="0,623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" path="m,l,623824e" filled="f">
                  <v:stroke endcap="round"/>
                  <v:path arrowok="t" textboxrect="0,0,0,623824"/>
                </v:shape>
                <v:shape id="Shape 93" o:spid="_x0000_s1084" style="position:absolute;left:8358;top:28663;width:3432;height:0;visibility:visible;mso-wrap-style:square;v-text-anchor:top" coordsize="34321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" path="m,l343217,e" filled="f">
                  <v:stroke endcap="round"/>
                  <v:path arrowok="t" textboxrect="0,0,343217,0"/>
                </v:shape>
                <v:shape id="Shape 94" o:spid="_x0000_s1085" style="position:absolute;left:11987;top:28771;width:4048;height:0;visibility:visible;mso-wrap-style:square;v-text-anchor:top" coordsize="4048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" path="m,l404876,e" filled="f">
                  <v:stroke endcap="round"/>
                  <v:path arrowok="t" textboxrect="0,0,404876,0"/>
                </v:shape>
                <v:shape id="Shape 95" o:spid="_x0000_s1086" style="position:absolute;left:11987;top:28421;width:350;height:700;visibility:visible;mso-wrap-style:square;v-text-anchor:top" coordsize="35052,69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" path="m35052,l,35052,35052,69977e" filled="f">
                  <v:stroke endcap="round"/>
                  <v:path arrowok="t" textboxrect="0,0,35052,69977"/>
                </v:shape>
                <v:shape id="Shape 97" o:spid="_x0000_s1087" style="position:absolute;left:9140;top:40136;width:5991;height:2048;visibility:visible;mso-wrap-style:square;v-text-anchor:top" coordsize="599021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" path="m,204737r599021,l599021,,,,,204737xe" filled="f">
                  <v:stroke endcap="round"/>
                  <v:path arrowok="t" textboxrect="0,0,599021,204737"/>
                </v:shape>
                <v:rect id="Rectangle 98" o:spid="_x0000_s1088" style="position:absolute;left:10051;top:40688;width:5583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1c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" filled="f" stroked="f">
                  <v:textbox inset="0,0,0,0">
                    <w:txbxContent>
                      <w:p w14:paraId="242570A6" w14:textId="77777777" w:rsidR="00072DD3" w:rsidRDefault="004C154F">
                        <w:r>
                          <w:rPr>
                            <w:sz w:val="18"/>
                          </w:rPr>
                          <w:t>N=84041</w:t>
                        </w:r>
                      </w:p>
                    </w:txbxContent>
                  </v:textbox>
                </v:rect>
                <v:shape id="Shape 100" o:spid="_x0000_s1089" style="position:absolute;left:1;top:35631;width:8316;height:2047;visibility:visible;mso-wrap-style:square;v-text-anchor:top" coordsize="831647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" path="m,204736r831647,l831647,,,,,204736xe" filled="f">
                  <v:stroke endcap="round"/>
                  <v:path arrowok="t" textboxrect="0,0,831647,204736"/>
                </v:shape>
                <v:rect id="Rectangle 101" o:spid="_x0000_s1090" style="position:absolute;left:513;top:36174;width:9509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" filled="f" stroked="f">
                  <v:textbox inset="0,0,0,0">
                    <w:txbxContent>
                      <w:p w14:paraId="6FE73E4A" w14:textId="3FA13C06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632</w:t>
                        </w:r>
                      </w:p>
                    </w:txbxContent>
                  </v:textbox>
                </v:rect>
                <v:shape id="Shape 103" o:spid="_x0000_s1091" style="position:absolute;left:11893;top:33943;width:0;height:6238;visibility:visible;mso-wrap-style:square;v-text-anchor:top" coordsize="0,623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" path="m,l,623824e" filled="f">
                  <v:stroke endcap="round"/>
                  <v:path arrowok="t" textboxrect="0,0,0,623824"/>
                </v:shape>
                <v:shape id="Shape 104" o:spid="_x0000_s1092" style="position:absolute;left:8361;top:37086;width:3527;height:0;visibility:visible;mso-wrap-style:square;v-text-anchor:top" coordsize="35266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" path="m,l352666,e" filled="f">
                  <v:stroke endcap="round"/>
                  <v:path arrowok="t" textboxrect="0,0,352666,0"/>
                </v:shape>
                <v:shape id="Shape 105" o:spid="_x0000_s1093" style="position:absolute;left:12084;top:37194;width:4048;height:0;visibility:visible;mso-wrap-style:square;v-text-anchor:top" coordsize="40474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" path="m,l404749,e" filled="f">
                  <v:stroke endcap="round"/>
                  <v:path arrowok="t" textboxrect="0,0,404749,0"/>
                </v:shape>
                <v:shape id="Shape 106" o:spid="_x0000_s1094" style="position:absolute;left:12084;top:36843;width:350;height:702;visibility:visible;mso-wrap-style:square;v-text-anchor:top" coordsize="34925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" path="m34925,l,35052,34925,70104e" filled="f">
                  <v:stroke endcap="round"/>
                  <v:path arrowok="t" textboxrect="0,0,34925,70104"/>
                </v:shape>
                <v:shape id="Shape 108" o:spid="_x0000_s1095" style="position:absolute;left:9290;top:56942;width:5991;height:2048;visibility:visible;mso-wrap-style:square;v-text-anchor:top" coordsize="599021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" path="m,204737r599021,l599021,,,,,204737xe" filled="f">
                  <v:stroke endcap="round"/>
                  <v:path arrowok="t" textboxrect="0,0,599021,204737"/>
                </v:shape>
                <v:rect id="Rectangle 109" o:spid="_x0000_s1096" style="position:absolute;left:10200;top:57509;width:5583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" filled="f" stroked="f">
                  <v:textbox inset="0,0,0,0">
                    <w:txbxContent>
                      <w:p w14:paraId="241DC2F7" w14:textId="77777777" w:rsidR="00072DD3" w:rsidRDefault="004C154F">
                        <w:r>
                          <w:rPr>
                            <w:sz w:val="18"/>
                          </w:rPr>
                          <w:t>N=83505</w:t>
                        </w:r>
                      </w:p>
                    </w:txbxContent>
                  </v:textbox>
                </v:rect>
                <v:shape id="Shape 111" o:spid="_x0000_s1097" style="position:absolute;left:150;top:52436;width:8317;height:2048;visibility:visible;mso-wrap-style:square;v-text-anchor:top" coordsize="831647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" path="m,204737r831647,l831647,,,,,204737xe" filled="f">
                  <v:stroke endcap="round"/>
                  <v:path arrowok="t" textboxrect="0,0,831647,204737"/>
                </v:shape>
                <v:rect id="Rectangle 112" o:spid="_x0000_s1098" style="position:absolute;left:662;top:52997;width:8744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" filled="f" stroked="f">
                  <v:textbox inset="0,0,0,0">
                    <w:txbxContent>
                      <w:p w14:paraId="24487C99" w14:textId="2DB444D0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536</w:t>
                        </w:r>
                      </w:p>
                    </w:txbxContent>
                  </v:textbox>
                </v:rect>
                <v:shape id="Shape 114" o:spid="_x0000_s1099" style="position:absolute;left:12043;top:42085;width:0;height:14902;visibility:visible;mso-wrap-style:square;v-text-anchor:top" coordsize="0,14902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" path="m,l,1490218e" filled="f">
                  <v:stroke endcap="round"/>
                  <v:path arrowok="t" textboxrect="0,0,0,1490218"/>
                </v:shape>
                <v:shape id="Shape 115" o:spid="_x0000_s1100" style="position:absolute;left:8511;top:53892;width:3526;height:0;visibility:visible;mso-wrap-style:square;v-text-anchor:top" coordsize="35265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" path="m,l352654,e" filled="f">
                  <v:stroke endcap="round"/>
                  <v:path arrowok="t" textboxrect="0,0,352654,0"/>
                </v:shape>
                <v:shape id="Shape 116" o:spid="_x0000_s1101" style="position:absolute;left:12234;top:54000;width:4048;height:0;visibility:visible;mso-wrap-style:square;v-text-anchor:top" coordsize="40474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" path="m,l404749,e" filled="f">
                  <v:stroke endcap="round"/>
                  <v:path arrowok="t" textboxrect="0,0,404749,0"/>
                </v:shape>
                <v:shape id="Shape 117" o:spid="_x0000_s1102" style="position:absolute;left:12234;top:53649;width:350;height:701;visibility:visible;mso-wrap-style:square;v-text-anchor:top" coordsize="34925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" path="m34925,l,35052,34925,70104e" filled="f">
                  <v:stroke endcap="round"/>
                  <v:path arrowok="t" textboxrect="0,0,34925,70104"/>
                </v:shape>
                <v:shape id="Shape 119" o:spid="_x0000_s1103" style="position:absolute;left:9290;top:74327;width:5991;height:2048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" path="m,204736r599021,l599021,,,,,204736xe" filled="f">
                  <v:stroke endcap="round"/>
                  <v:path arrowok="t" textboxrect="0,0,599021,204736"/>
                </v:shape>
                <v:rect id="Rectangle 120" o:spid="_x0000_s1104" style="position:absolute;left:10193;top:74908;width:5584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rAqxQAAANwAAAAPAAAAZHJzL2Rvd25yZXYueG1sRI9Bb8Iw&#10;DIXvk/gPkZG4jRQOExQCQrAJjhsgATerMW1F41RNRst+/XxA4mbrPb/3eb7sXKXu1ITSs4HRMAFF&#10;nHlbcm7gePh6n4AKEdli5ZkMPCjActF7m2Nqfcs/dN/HXEkIhxQNFDHWqdYhK8hhGPqaWLSrbxxG&#10;WZtc2wZbCXeVHifJh3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CEjrAqxQAAANwAAAAP&#10;AAAAAAAAAAAAAAAAAAcCAABkcnMvZG93bnJldi54bWxQSwUGAAAAAAMAAwC3AAAA+QIAAAAA&#10;" filled="f" stroked="f">
                  <v:textbox inset="0,0,0,0">
                    <w:txbxContent>
                      <w:p w14:paraId="53B851FB" w14:textId="77777777" w:rsidR="00072DD3" w:rsidRDefault="004C154F">
                        <w:r>
                          <w:rPr>
                            <w:b/>
                            <w:sz w:val="18"/>
                          </w:rPr>
                          <w:t>N=71770</w:t>
                        </w:r>
                      </w:p>
                    </w:txbxContent>
                  </v:textbox>
                </v:rect>
                <v:shape id="Shape 122" o:spid="_x0000_s1105" style="position:absolute;left:150;top:60677;width:8991;height:2048;visibility:visible;mso-wrap-style:square;v-text-anchor:top" coordsize="899046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" path="m,204737r899046,l899046,,,,,204737xe" filled="f">
                  <v:stroke endcap="round"/>
                  <v:path arrowok="t" textboxrect="0,0,899046,204737"/>
                </v:shape>
                <v:rect id="Rectangle 123" o:spid="_x0000_s1106" style="position:absolute;left:662;top:61245;width:10389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" filled="f" stroked="f">
                  <v:textbox inset="0,0,0,0">
                    <w:txbxContent>
                      <w:p w14:paraId="325FDD1D" w14:textId="53CEA33C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1735</w:t>
                        </w:r>
                      </w:p>
                    </w:txbxContent>
                  </v:textbox>
                </v:rect>
                <v:shape id="Shape 125" o:spid="_x0000_s1107" style="position:absolute;left:12043;top:58990;width:0;height:15482;visibility:visible;mso-wrap-style:square;v-text-anchor:top" coordsize="0,1548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" path="m,l,1548257e" filled="f">
                  <v:stroke endcap="round"/>
                  <v:path arrowok="t" textboxrect="0,0,0,1548257"/>
                </v:shape>
                <v:shape id="Shape 126" o:spid="_x0000_s1108" style="position:absolute;left:9123;top:62134;width:2914;height:0;visibility:visible;mso-wrap-style:square;v-text-anchor:top" coordsize="29144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" path="m,l291440,e" filled="f">
                  <v:stroke endcap="round"/>
                  <v:path arrowok="t" textboxrect="0,0,291440,0"/>
                </v:shape>
                <v:shape id="Shape 127" o:spid="_x0000_s1109" style="position:absolute;left:12234;top:62241;width:4048;height:0;visibility:visible;mso-wrap-style:square;v-text-anchor:top" coordsize="40474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" path="m,l404749,e" filled="f">
                  <v:stroke endcap="round"/>
                  <v:path arrowok="t" textboxrect="0,0,404749,0"/>
                </v:shape>
                <v:shape id="Shape 128" o:spid="_x0000_s1110" style="position:absolute;left:12234;top:61892;width:350;height:699;visibility:visible;mso-wrap-style:square;v-text-anchor:top" coordsize="34925,69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" path="m34925,l,34925,34925,69977e" filled="f">
                  <v:stroke endcap="round"/>
                  <v:path arrowok="t" textboxrect="0,0,34925,69977"/>
                </v:shape>
                <v:shape id="Shape 130" o:spid="_x0000_s1111" style="position:absolute;left:56147;top:22917;width:5990;height:2047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" path="m,204736r599021,l599021,,,,,204736xe" filled="f">
                  <v:stroke endcap="round"/>
                  <v:path arrowok="t" textboxrect="0,0,599021,204736"/>
                </v:shape>
                <v:rect id="Rectangle 131" o:spid="_x0000_s1112" style="position:absolute;left:57116;top:23449;width:5587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" filled="f" stroked="f">
                  <v:textbox inset="0,0,0,0">
                    <w:txbxContent>
                      <w:p w14:paraId="090415C7" w14:textId="77777777" w:rsidR="00072DD3" w:rsidRDefault="004C154F">
                        <w:r>
                          <w:rPr>
                            <w:sz w:val="18"/>
                          </w:rPr>
                          <w:t>N=85943</w:t>
                        </w:r>
                      </w:p>
                    </w:txbxContent>
                  </v:textbox>
                </v:rect>
                <v:shape id="Shape 133" o:spid="_x0000_s1113" style="position:absolute;left:62464;top:19184;width:8086;height:2047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" path="m,204736r808609,l808609,,,,,204736xe" filled="f">
                  <v:stroke endcap="round"/>
                  <v:path arrowok="t" textboxrect="0,0,808609,204736"/>
                </v:shape>
                <v:rect id="Rectangle 134" o:spid="_x0000_s1114" style="position:absolute;left:63445;top:19716;width:798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CD0wQAAANwAAAAPAAAAZHJzL2Rvd25yZXYueG1sRE9Li8Iw&#10;EL4L/ocwgjdNXUW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H5sIPTBAAAA3AAAAA8AAAAA&#10;AAAAAAAAAAAABwIAAGRycy9kb3ducmV2LnhtbFBLBQYAAAAAAwADALcAAAD1AgAAAAA=&#10;" filled="f" stroked="f">
                  <v:textbox inset="0,0,0,0">
                    <w:txbxContent>
                      <w:p w14:paraId="0828D63B" w14:textId="3ECEFC01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2</w:t>
                        </w:r>
                      </w:p>
                    </w:txbxContent>
                  </v:textbox>
                </v:rect>
                <v:rect id="Rectangle 135" o:spid="_x0000_s1115" style="position:absolute;left:69487;top:19716;width:34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" filled="f" stroked="f">
                  <v:textbox inset="0,0,0,0">
                    <w:txbxContent>
                      <w:p w14:paraId="454EC1A6" w14:textId="77777777" w:rsidR="00072DD3" w:rsidRDefault="004C154F">
                        <w:r>
                          <w:rPr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37" o:spid="_x0000_s1116" style="position:absolute;left:59508;top:17261;width:1;height:5656;visibility:visible;mso-wrap-style:square;v-text-anchor:top" coordsize="127,565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" path="m,l127,565531e" filled="f">
                  <v:stroke endcap="round"/>
                  <v:path arrowok="t" textboxrect="0,0,127,565531"/>
                </v:shape>
                <v:shape id="Shape 138" o:spid="_x0000_s1117" style="position:absolute;left:55347;top:20264;width:4049;height:56;visibility:visible;mso-wrap-style:square;v-text-anchor:top" coordsize="404876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" path="m,5588l404876,e" filled="f">
                  <v:stroke endcap="round"/>
                  <v:path arrowok="t" textboxrect="0,0,404876,5588"/>
                </v:shape>
                <v:shape id="Shape 139" o:spid="_x0000_s1118" style="position:absolute;left:59040;top:19918;width:356;height:700;visibility:visible;mso-wrap-style:square;v-text-anchor:top" coordsize="35560,699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" path="m1016,69976l35560,34544,,e" filled="f">
                  <v:stroke endcap="round"/>
                  <v:path arrowok="t" textboxrect="0,0,35560,69976"/>
                </v:shape>
                <v:shape id="Shape 141" o:spid="_x0000_s1119" style="position:absolute;left:59745;top:20208;width:2719;height:37;visibility:visible;mso-wrap-style:square;v-text-anchor:top" coordsize="271907,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" path="m,3683l271907,e" filled="f">
                  <v:stroke endcap="round"/>
                  <v:path arrowok="t" textboxrect="0,0,271907,3683"/>
                </v:shape>
                <v:shape id="Shape 143" o:spid="_x0000_s1120" style="position:absolute;left:56147;top:31530;width:5990;height:2047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" path="m,204736r599021,l599021,,,,,204736xe" filled="f">
                  <v:stroke endcap="round"/>
                  <v:path arrowok="t" textboxrect="0,0,599021,204736"/>
                </v:shape>
                <v:rect id="Rectangle 144" o:spid="_x0000_s1121" style="position:absolute;left:57116;top:32073;width:5584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" filled="f" stroked="f">
                  <v:textbox inset="0,0,0,0">
                    <w:txbxContent>
                      <w:p w14:paraId="64429905" w14:textId="77777777" w:rsidR="00072DD3" w:rsidRDefault="004C154F">
                        <w:r>
                          <w:rPr>
                            <w:sz w:val="18"/>
                          </w:rPr>
                          <w:t>N=85734</w:t>
                        </w:r>
                      </w:p>
                    </w:txbxContent>
                  </v:textbox>
                </v:rect>
                <v:shape id="Shape 146" o:spid="_x0000_s1122" style="position:absolute;left:62464;top:27614;width:8086;height:2048;visibility:visible;mso-wrap-style:square;v-text-anchor:top" coordsize="808609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" path="m,204736r808609,l808609,,,,,204736xe" filled="f">
                  <v:stroke endcap="round"/>
                  <v:path arrowok="t" textboxrect="0,0,808609,204736"/>
                </v:shape>
                <v:rect id="Rectangle 147" o:spid="_x0000_s1123" style="position:absolute;left:63156;top:28150;width:8749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" filled="f" stroked="f">
                  <v:textbox inset="0,0,0,0">
                    <w:txbxContent>
                      <w:p w14:paraId="03C62539" w14:textId="5E5B216F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209</w:t>
                        </w:r>
                      </w:p>
                    </w:txbxContent>
                  </v:textbox>
                </v:rect>
                <v:rect id="Rectangle 148" o:spid="_x0000_s1124" style="position:absolute;left:69779;top:28150;width:345;height:1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" filled="f" stroked="f">
                  <v:textbox inset="0,0,0,0">
                    <w:txbxContent>
                      <w:p w14:paraId="6B01531F" w14:textId="77777777" w:rsidR="00072DD3" w:rsidRDefault="004C154F">
                        <w:r>
                          <w:rPr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50" o:spid="_x0000_s1125" style="position:absolute;left:59508;top:25693;width:1;height:5654;visibility:visible;mso-wrap-style:square;v-text-anchor:top" coordsize="127,565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" path="m,l127,565404e" filled="f">
                  <v:stroke endcap="round"/>
                  <v:path arrowok="t" textboxrect="0,0,127,565404"/>
                </v:shape>
                <v:shape id="Shape 151" o:spid="_x0000_s1126" style="position:absolute;left:55347;top:28694;width:4049;height:56;visibility:visible;mso-wrap-style:square;v-text-anchor:top" coordsize="404876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" path="m,5588l404876,e" filled="f">
                  <v:stroke endcap="round"/>
                  <v:path arrowok="t" textboxrect="0,0,404876,5588"/>
                </v:shape>
                <v:shape id="Shape 152" o:spid="_x0000_s1127" style="position:absolute;left:59040;top:28348;width:356;height:701;visibility:visible;mso-wrap-style:square;v-text-anchor:top" coordsize="35560,701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" path="m1016,70103l35560,34544,,e" filled="f">
                  <v:stroke endcap="round"/>
                  <v:path arrowok="t" textboxrect="0,0,35560,70103"/>
                </v:shape>
                <v:shape id="Shape 154" o:spid="_x0000_s1128" style="position:absolute;left:59745;top:28638;width:2719;height:38;visibility:visible;mso-wrap-style:square;v-text-anchor:top" coordsize="271907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" path="m,3810l271907,e" filled="f">
                  <v:stroke endcap="round"/>
                  <v:path arrowok="t" textboxrect="0,0,271907,3810"/>
                </v:shape>
                <v:shape id="Shape 156" o:spid="_x0000_s1129" style="position:absolute;left:56216;top:48127;width:5990;height:2048;visibility:visible;mso-wrap-style:square;v-text-anchor:top" coordsize="599021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" path="m,204737r599021,l599021,,,,,204737xe" filled="f">
                  <v:stroke endcap="round"/>
                  <v:path arrowok="t" textboxrect="0,0,599021,204737"/>
                </v:shape>
                <v:rect id="Rectangle 157" o:spid="_x0000_s1130" style="position:absolute;left:57183;top:48685;width:5608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" filled="f" stroked="f">
                  <v:textbox inset="0,0,0,0">
                    <w:txbxContent>
                      <w:p w14:paraId="07B1C34C" w14:textId="77777777" w:rsidR="00072DD3" w:rsidRDefault="004C154F">
                        <w:r>
                          <w:rPr>
                            <w:sz w:val="18"/>
                          </w:rPr>
                          <w:t>N=84266</w:t>
                        </w:r>
                      </w:p>
                    </w:txbxContent>
                  </v:textbox>
                </v:rect>
                <v:shape id="Shape 159" o:spid="_x0000_s1131" style="position:absolute;left:62533;top:44395;width:8316;height:2047;visibility:visible;mso-wrap-style:square;v-text-anchor:top" coordsize="831647,2047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" path="m,204737r831647,l831647,,,,,204737xe" filled="f">
                  <v:stroke endcap="round"/>
                  <v:path arrowok="t" textboxrect="0,0,831647,204737"/>
                </v:shape>
                <v:rect id="Rectangle 160" o:spid="_x0000_s1132" style="position:absolute;left:63178;top:44949;width:9504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" filled="f" stroked="f">
                  <v:textbox inset="0,0,0,0">
                    <w:txbxContent>
                      <w:p w14:paraId="5C34C383" w14:textId="75BF83DF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468</w:t>
                        </w:r>
                      </w:p>
                    </w:txbxContent>
                  </v:textbox>
                </v:rect>
                <v:shape id="Shape 161" o:spid="_x0000_s1133" style="position:absolute;left:55414;top:45290;width:4049;height:56;visibility:visible;mso-wrap-style:square;v-text-anchor:top" coordsize="404876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" path="m,5588l404876,e" filled="f">
                  <v:stroke endcap="round"/>
                  <v:path arrowok="t" textboxrect="0,0,404876,5588"/>
                </v:shape>
                <v:shape id="Shape 162" o:spid="_x0000_s1134" style="position:absolute;left:59107;top:44945;width:356;height:701;visibility:visible;mso-wrap-style:square;v-text-anchor:top" coordsize="35560,70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" path="m1016,70104l35560,34544,,e" filled="f">
                  <v:stroke endcap="round"/>
                  <v:path arrowok="t" textboxrect="0,0,35560,70104"/>
                </v:shape>
                <v:shape id="Shape 164" o:spid="_x0000_s1135" style="position:absolute;left:59812;top:45419;width:2721;height:36;visibility:visible;mso-wrap-style:square;v-text-anchor:top" coordsize="272034,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" path="m,3683l272034,e" filled="f">
                  <v:stroke endcap="round"/>
                  <v:path arrowok="t" textboxrect="0,0,272034,3683"/>
                </v:shape>
                <v:shape id="Shape 166" o:spid="_x0000_s1136" style="position:absolute;left:55906;top:73962;width:5990;height:2047;visibility:visible;mso-wrap-style:square;v-text-anchor:top" coordsize="599021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" path="m,204736r599021,l599021,,,,,204736xe" filled="f">
                  <v:stroke endcap="round"/>
                  <v:path arrowok="t" textboxrect="0,0,599021,204736"/>
                </v:shape>
                <v:rect id="Rectangle 167" o:spid="_x0000_s1137" style="position:absolute;left:56866;top:74543;width:5608;height:15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" filled="f" stroked="f">
                  <v:textbox inset="0,0,0,0">
                    <w:txbxContent>
                      <w:p w14:paraId="4BB0E527" w14:textId="10A8FE34" w:rsidR="00072DD3" w:rsidRDefault="004C154F">
                        <w:r>
                          <w:rPr>
                            <w:b/>
                            <w:sz w:val="18"/>
                          </w:rPr>
                          <w:t>N=</w:t>
                        </w:r>
                        <w:r w:rsidR="002A3651">
                          <w:rPr>
                            <w:b/>
                            <w:sz w:val="18"/>
                          </w:rPr>
                          <w:t>72946</w:t>
                        </w:r>
                      </w:p>
                    </w:txbxContent>
                  </v:textbox>
                </v:rect>
                <v:shape id="Shape 169" o:spid="_x0000_s1138" style="position:absolute;left:62464;top:68696;width:8991;height:2047;visibility:visible;mso-wrap-style:square;v-text-anchor:top" coordsize="899046,2047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" path="m,204736r899046,l899046,,,,,204736xe" filled="f">
                  <v:stroke endcap="round"/>
                  <v:path arrowok="t" textboxrect="0,0,899046,204736"/>
                </v:shape>
                <v:rect id="Rectangle 170" o:spid="_x0000_s1139" style="position:absolute;left:63105;top:69107;width:10389;height:1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" filled="f" stroked="f">
                  <v:textbox inset="0,0,0,0">
                    <w:txbxContent>
                      <w:p w14:paraId="5A021F5E" w14:textId="605E1943" w:rsidR="00072DD3" w:rsidRDefault="00EC2FC3">
                        <w:r>
                          <w:rPr>
                            <w:sz w:val="18"/>
                            <w:lang w:val="en"/>
                          </w:rPr>
                          <w:t>Excluded</w:t>
                        </w:r>
                        <w:r w:rsidR="004C154F">
                          <w:rPr>
                            <w:sz w:val="18"/>
                          </w:rPr>
                          <w:t>: 11320</w:t>
                        </w:r>
                      </w:p>
                    </w:txbxContent>
                  </v:textbox>
                </v:rect>
                <v:shape id="Shape 171" o:spid="_x0000_s1140" style="position:absolute;left:55295;top:69863;width:4049;height:56;visibility:visible;mso-wrap-style:square;v-text-anchor:top" coordsize="404876,55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" path="m,5588l404876,e" filled="f">
                  <v:stroke endcap="round"/>
                  <v:path arrowok="t" textboxrect="0,0,404876,5588"/>
                </v:shape>
                <v:shape id="Shape 172" o:spid="_x0000_s1141" style="position:absolute;left:58799;top:69199;width:545;height:1396;flip:y;visibility:visible;mso-wrap-style:square;v-text-anchor:top" coordsize="35433,699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" path="m889,69977l35433,34544,,e" filled="f">
                  <v:stroke endcap="round"/>
                  <v:path arrowok="t" textboxrect="0,0,35433,69977"/>
                </v:shape>
                <v:shape id="Shape 174" o:spid="_x0000_s1142" style="position:absolute;left:59502;top:69919;width:2720;height:37;visibility:visible;mso-wrap-style:square;v-text-anchor:top" coordsize="271907,36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" path="m,3683l271907,e" filled="f">
                  <v:stroke endcap="round"/>
                  <v:path arrowok="t" textboxrect="0,0,271907,3683"/>
                </v:shape>
                <v:shape id="Shape 176" o:spid="_x0000_s1143" style="position:absolute;left:59576;top:33701;width:0;height:14426;visibility:visible;mso-wrap-style:square;v-text-anchor:top" coordsize="0,14425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" path="m,l,1442593e" filled="f">
                  <v:stroke endcap="round"/>
                  <v:path arrowok="t" textboxrect="0,0,0,1442593"/>
                </v:shape>
                <v:shape id="Shape 178" o:spid="_x0000_s1144" style="position:absolute;left:59104;top:50237;width:162;height:23359;visibility:visible;mso-wrap-style:square;v-text-anchor:top" coordsize="16256,2335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" path="m,l16256,2335911e" filled="f">
                  <v:stroke endcap="round"/>
                  <v:path arrowok="t" textboxrect="0,0,16256,2335911"/>
                </v:shape>
                <w10:anchorlock/>
              </v:group>
            </w:pict>
          </mc:Fallback>
        </mc:AlternateContent>
      </w:r>
    </w:p>
    <w:p w14:paraId="1E7A2E7E" w14:textId="0D9FB46D" w:rsidR="00072DD3" w:rsidRDefault="004C154F">
      <w:pPr>
        <w:spacing w:after="0"/>
        <w:jc w:val="right"/>
      </w:pPr>
      <w:r>
        <w:rPr>
          <w:sz w:val="18"/>
        </w:rPr>
        <w:t xml:space="preserve"> * </w:t>
      </w:r>
      <w:r w:rsidR="00F657F8" w:rsidRPr="00F657F8">
        <w:rPr>
          <w:sz w:val="18"/>
        </w:rPr>
        <w:t>EHR: Electronic Health Record</w:t>
      </w:r>
      <w:r>
        <w:rPr>
          <w:sz w:val="18"/>
        </w:rPr>
        <w:t>; CIBELES: Center of strategic basic information for health environments</w:t>
      </w:r>
    </w:p>
    <w:sectPr w:rsidR="00072DD3">
      <w:pgSz w:w="11895" w:h="16830"/>
      <w:pgMar w:top="867" w:right="2787" w:bottom="1440" w:left="54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DD3"/>
    <w:rsid w:val="000661DC"/>
    <w:rsid w:val="00072DD3"/>
    <w:rsid w:val="000C35D9"/>
    <w:rsid w:val="002A3651"/>
    <w:rsid w:val="004C154F"/>
    <w:rsid w:val="004D2C3C"/>
    <w:rsid w:val="00551EAD"/>
    <w:rsid w:val="007130A9"/>
    <w:rsid w:val="008B3ADC"/>
    <w:rsid w:val="00982C63"/>
    <w:rsid w:val="00A160C7"/>
    <w:rsid w:val="00A96D33"/>
    <w:rsid w:val="00B85FD8"/>
    <w:rsid w:val="00B903A6"/>
    <w:rsid w:val="00BA2E03"/>
    <w:rsid w:val="00E72BC9"/>
    <w:rsid w:val="00EC2FC3"/>
    <w:rsid w:val="00F657F8"/>
    <w:rsid w:val="00F9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5F629"/>
  <w15:docId w15:val="{DF82EFBE-02B0-4B28-A133-58CF2DEC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Tahoma" w:eastAsia="Calibri" w:hAnsi="Tahoma" w:cs="Tahoma"/>
      <w:color w:val="000000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D0C8D582E2E874A9D06BE1392CB19AE" ma:contentTypeVersion="14" ma:contentTypeDescription="Crear nuevo documento." ma:contentTypeScope="" ma:versionID="33362deeb00c4ead4339de89815590bf">
  <xsd:schema xmlns:xsd="http://www.w3.org/2001/XMLSchema" xmlns:xs="http://www.w3.org/2001/XMLSchema" xmlns:p="http://schemas.microsoft.com/office/2006/metadata/properties" xmlns:ns3="1a74494a-0deb-4da1-8830-e7c8b8a65255" xmlns:ns4="066af418-22c6-45ff-9bd6-229fb222d379" targetNamespace="http://schemas.microsoft.com/office/2006/metadata/properties" ma:root="true" ma:fieldsID="a60c8ac0eac5f10b02df44327b3e8d99" ns3:_="" ns4:_="">
    <xsd:import namespace="1a74494a-0deb-4da1-8830-e7c8b8a65255"/>
    <xsd:import namespace="066af418-22c6-45ff-9bd6-229fb222d3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4494a-0deb-4da1-8830-e7c8b8a65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f418-22c6-45ff-9bd6-229fb222d3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A23B333-A066-4CD2-8FBF-8003B613CD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749AFF-7DDE-43E9-9DA5-453DC6F387F1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1a74494a-0deb-4da1-8830-e7c8b8a65255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066af418-22c6-45ff-9bd6-229fb222d37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E03EE08-1B28-4902-8DD3-C1B5353C9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4494a-0deb-4da1-8830-e7c8b8a65255"/>
    <ds:schemaRef ds:uri="066af418-22c6-45ff-9bd6-229fb222d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io Cortes.Jaime</dc:creator>
  <cp:lastModifiedBy>Jesús Martín Fernández</cp:lastModifiedBy>
  <cp:revision>9</cp:revision>
  <dcterms:created xsi:type="dcterms:W3CDTF">2022-06-20T09:04:00Z</dcterms:created>
  <dcterms:modified xsi:type="dcterms:W3CDTF">2022-09-0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14T07:35:35Z</vt:filetime>
  </property>
  <property fmtid="{D5CDD505-2E9C-101B-9397-08002B2CF9AE}" pid="3" name="ReminderText">
    <vt:lpwstr>_1HJH2VCF</vt:lpwstr>
  </property>
  <property fmtid="{D5CDD505-2E9C-101B-9397-08002B2CF9AE}" pid="4" name="ContentTypeId">
    <vt:lpwstr>0x0101007D0C8D582E2E874A9D06BE1392CB19AE</vt:lpwstr>
  </property>
</Properties>
</file>